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AA78D" w14:textId="77777777" w:rsidR="00E303B2" w:rsidRDefault="00E303B2" w:rsidP="00F972AF">
      <w:pPr>
        <w:spacing w:line="480" w:lineRule="auto"/>
        <w:rPr>
          <w:b/>
          <w:bCs/>
          <w:sz w:val="24"/>
          <w:szCs w:val="24"/>
        </w:rPr>
      </w:pPr>
      <w:r w:rsidRPr="00465F5D">
        <w:rPr>
          <w:b/>
          <w:bCs/>
          <w:sz w:val="24"/>
          <w:szCs w:val="24"/>
        </w:rPr>
        <w:t>Supplementary Information</w:t>
      </w:r>
    </w:p>
    <w:p w14:paraId="7E2A7E45" w14:textId="77777777" w:rsidR="0020419C" w:rsidRDefault="0020419C" w:rsidP="00F972AF">
      <w:pPr>
        <w:spacing w:line="480" w:lineRule="auto"/>
        <w:rPr>
          <w:b/>
          <w:bCs/>
          <w:sz w:val="24"/>
          <w:szCs w:val="24"/>
        </w:rPr>
      </w:pPr>
    </w:p>
    <w:p w14:paraId="3F3B2A28" w14:textId="77777777" w:rsidR="00655E1A" w:rsidRPr="00465F5D" w:rsidRDefault="00655E1A" w:rsidP="00F972AF">
      <w:pPr>
        <w:spacing w:line="480" w:lineRule="auto"/>
        <w:rPr>
          <w:b/>
          <w:bCs/>
          <w:sz w:val="24"/>
          <w:szCs w:val="24"/>
        </w:rPr>
      </w:pPr>
      <w:r w:rsidRPr="00465F5D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</w:t>
      </w:r>
      <w:r w:rsidR="00DD5E19">
        <w:rPr>
          <w:b/>
          <w:bCs/>
          <w:sz w:val="24"/>
          <w:szCs w:val="24"/>
        </w:rPr>
        <w:t>1</w:t>
      </w:r>
      <w:r w:rsidR="0020419C">
        <w:rPr>
          <w:b/>
          <w:bCs/>
          <w:sz w:val="24"/>
          <w:szCs w:val="24"/>
        </w:rPr>
        <w:t>.</w:t>
      </w:r>
      <w:r w:rsidRPr="00465F5D">
        <w:rPr>
          <w:b/>
          <w:bCs/>
          <w:sz w:val="24"/>
          <w:szCs w:val="24"/>
        </w:rPr>
        <w:t xml:space="preserve">  Polymerase and template gDNA variable concentration based upon tissue type.</w:t>
      </w:r>
    </w:p>
    <w:tbl>
      <w:tblPr>
        <w:tblW w:w="8928" w:type="dxa"/>
        <w:tblLook w:val="04A0" w:firstRow="1" w:lastRow="0" w:firstColumn="1" w:lastColumn="0" w:noHBand="0" w:noVBand="1"/>
      </w:tblPr>
      <w:tblGrid>
        <w:gridCol w:w="1239"/>
        <w:gridCol w:w="2559"/>
        <w:gridCol w:w="2070"/>
        <w:gridCol w:w="2970"/>
        <w:gridCol w:w="90"/>
      </w:tblGrid>
      <w:tr w:rsidR="00520E40" w:rsidRPr="00FA3DF9" w14:paraId="65D08529" w14:textId="77777777" w:rsidTr="003B531F">
        <w:trPr>
          <w:gridAfter w:val="1"/>
          <w:wAfter w:w="90" w:type="dxa"/>
        </w:trPr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CD1B91" w14:textId="77777777" w:rsidR="00655E1A" w:rsidRPr="00FA3DF9" w:rsidRDefault="00655E1A" w:rsidP="002D0CD5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A3DF9">
              <w:rPr>
                <w:b/>
                <w:bCs/>
                <w:sz w:val="24"/>
                <w:szCs w:val="24"/>
              </w:rPr>
              <w:t>Timepoint</w:t>
            </w:r>
          </w:p>
        </w:tc>
        <w:tc>
          <w:tcPr>
            <w:tcW w:w="2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A77E1D" w14:textId="77777777" w:rsidR="00655E1A" w:rsidRPr="00FA3DF9" w:rsidRDefault="00655E1A" w:rsidP="002D0CD5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FA3DF9">
              <w:rPr>
                <w:b/>
                <w:bCs/>
                <w:sz w:val="24"/>
                <w:szCs w:val="24"/>
              </w:rPr>
              <w:t>Tissue typ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9E02B7" w14:textId="77777777" w:rsidR="00655E1A" w:rsidRPr="00FA3DF9" w:rsidRDefault="00655E1A" w:rsidP="002D0CD5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A3DF9">
              <w:rPr>
                <w:b/>
                <w:bCs/>
                <w:sz w:val="24"/>
                <w:szCs w:val="24"/>
              </w:rPr>
              <w:t>gDNA amount (ng)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DAFAB3" w14:textId="77777777" w:rsidR="00655E1A" w:rsidRPr="000A3010" w:rsidRDefault="00655E1A" w:rsidP="002D0CD5">
            <w:pPr>
              <w:spacing w:line="240" w:lineRule="auto"/>
              <w:rPr>
                <w:b/>
                <w:bCs/>
                <w:sz w:val="24"/>
                <w:szCs w:val="24"/>
                <w:vertAlign w:val="superscript"/>
              </w:rPr>
            </w:pPr>
            <w:r w:rsidRPr="00FA3DF9">
              <w:rPr>
                <w:b/>
                <w:bCs/>
                <w:sz w:val="24"/>
                <w:szCs w:val="24"/>
              </w:rPr>
              <w:t>Polymerase</w:t>
            </w:r>
          </w:p>
        </w:tc>
      </w:tr>
      <w:tr w:rsidR="00520E40" w:rsidRPr="00FA3DF9" w14:paraId="16FE64AC" w14:textId="77777777" w:rsidTr="003B531F"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</w:tcPr>
          <w:p w14:paraId="0B915176" w14:textId="77777777" w:rsidR="00655E1A" w:rsidRPr="00FA3DF9" w:rsidRDefault="00655E1A" w:rsidP="002D0CD5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FA3DF9">
              <w:rPr>
                <w:sz w:val="24"/>
                <w:szCs w:val="24"/>
              </w:rPr>
              <w:t>T-1</w:t>
            </w:r>
          </w:p>
        </w:tc>
        <w:tc>
          <w:tcPr>
            <w:tcW w:w="2559" w:type="dxa"/>
            <w:tcBorders>
              <w:top w:val="single" w:sz="4" w:space="0" w:color="auto"/>
            </w:tcBorders>
            <w:shd w:val="clear" w:color="auto" w:fill="auto"/>
          </w:tcPr>
          <w:p w14:paraId="60EECDFE" w14:textId="77777777" w:rsidR="00655E1A" w:rsidRPr="00FA3DF9" w:rsidRDefault="00655E1A" w:rsidP="002D0CD5">
            <w:pPr>
              <w:spacing w:line="240" w:lineRule="auto"/>
              <w:rPr>
                <w:sz w:val="24"/>
                <w:szCs w:val="24"/>
              </w:rPr>
            </w:pPr>
            <w:r w:rsidRPr="00FA3DF9">
              <w:rPr>
                <w:sz w:val="24"/>
                <w:szCs w:val="24"/>
              </w:rPr>
              <w:t>Eggs and water column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14:paraId="446176F8" w14:textId="77777777" w:rsidR="00655E1A" w:rsidRPr="00FA3DF9" w:rsidRDefault="00655E1A" w:rsidP="002D0CD5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FA3DF9">
              <w:rPr>
                <w:sz w:val="24"/>
                <w:szCs w:val="24"/>
              </w:rPr>
              <w:t>325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A1DDEEF" w14:textId="77777777" w:rsidR="00655E1A" w:rsidRPr="003B531F" w:rsidRDefault="00655E1A" w:rsidP="002D0CD5">
            <w:pPr>
              <w:spacing w:line="240" w:lineRule="auto"/>
              <w:rPr>
                <w:sz w:val="24"/>
                <w:szCs w:val="24"/>
                <w:vertAlign w:val="superscript"/>
              </w:rPr>
            </w:pPr>
            <w:proofErr w:type="spellStart"/>
            <w:r w:rsidRPr="00FA3DF9">
              <w:rPr>
                <w:sz w:val="24"/>
                <w:szCs w:val="24"/>
              </w:rPr>
              <w:t>Quantabio</w:t>
            </w:r>
            <w:proofErr w:type="spellEnd"/>
            <w:r w:rsidRPr="00FA3DF9">
              <w:rPr>
                <w:sz w:val="24"/>
                <w:szCs w:val="24"/>
              </w:rPr>
              <w:t xml:space="preserve"> 5 Prime HotStart</w:t>
            </w:r>
            <w:r w:rsidR="003B531F">
              <w:rPr>
                <w:sz w:val="24"/>
                <w:szCs w:val="24"/>
                <w:vertAlign w:val="superscript"/>
              </w:rPr>
              <w:t>1</w:t>
            </w:r>
          </w:p>
        </w:tc>
      </w:tr>
      <w:tr w:rsidR="00520E40" w:rsidRPr="00FA3DF9" w14:paraId="6A3D4268" w14:textId="77777777" w:rsidTr="003B531F">
        <w:trPr>
          <w:gridAfter w:val="1"/>
          <w:wAfter w:w="90" w:type="dxa"/>
        </w:trPr>
        <w:tc>
          <w:tcPr>
            <w:tcW w:w="1239" w:type="dxa"/>
            <w:shd w:val="clear" w:color="auto" w:fill="auto"/>
          </w:tcPr>
          <w:p w14:paraId="3868D8E7" w14:textId="77777777" w:rsidR="00655E1A" w:rsidRPr="00FA3DF9" w:rsidRDefault="00655E1A" w:rsidP="002D0CD5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FA3DF9">
              <w:rPr>
                <w:sz w:val="24"/>
                <w:szCs w:val="24"/>
              </w:rPr>
              <w:t>T0</w:t>
            </w:r>
          </w:p>
        </w:tc>
        <w:tc>
          <w:tcPr>
            <w:tcW w:w="2559" w:type="dxa"/>
            <w:shd w:val="clear" w:color="auto" w:fill="auto"/>
          </w:tcPr>
          <w:p w14:paraId="2955D529" w14:textId="77777777" w:rsidR="00655E1A" w:rsidRPr="00FA3DF9" w:rsidRDefault="00655E1A" w:rsidP="002D0CD5">
            <w:pPr>
              <w:spacing w:line="240" w:lineRule="auto"/>
              <w:rPr>
                <w:sz w:val="24"/>
                <w:szCs w:val="24"/>
              </w:rPr>
            </w:pPr>
            <w:r w:rsidRPr="00FA3DF9">
              <w:rPr>
                <w:sz w:val="24"/>
                <w:szCs w:val="24"/>
              </w:rPr>
              <w:t>Headless/gill-less</w:t>
            </w:r>
          </w:p>
        </w:tc>
        <w:tc>
          <w:tcPr>
            <w:tcW w:w="2070" w:type="dxa"/>
            <w:shd w:val="clear" w:color="auto" w:fill="auto"/>
          </w:tcPr>
          <w:p w14:paraId="5CDF450F" w14:textId="77777777" w:rsidR="00655E1A" w:rsidRPr="00FA3DF9" w:rsidRDefault="00655E1A" w:rsidP="002D0CD5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FA3DF9">
              <w:rPr>
                <w:sz w:val="24"/>
                <w:szCs w:val="24"/>
              </w:rPr>
              <w:t>120</w:t>
            </w:r>
          </w:p>
        </w:tc>
        <w:tc>
          <w:tcPr>
            <w:tcW w:w="2970" w:type="dxa"/>
            <w:shd w:val="clear" w:color="auto" w:fill="auto"/>
          </w:tcPr>
          <w:p w14:paraId="7C692F01" w14:textId="77777777" w:rsidR="00655E1A" w:rsidRPr="00FA3DF9" w:rsidRDefault="00655E1A" w:rsidP="002D0CD5">
            <w:pPr>
              <w:spacing w:line="240" w:lineRule="auto"/>
              <w:rPr>
                <w:sz w:val="24"/>
                <w:szCs w:val="24"/>
              </w:rPr>
            </w:pPr>
            <w:r w:rsidRPr="00FA3DF9">
              <w:rPr>
                <w:sz w:val="24"/>
                <w:szCs w:val="24"/>
              </w:rPr>
              <w:t>NEB Q5</w:t>
            </w:r>
          </w:p>
        </w:tc>
      </w:tr>
      <w:tr w:rsidR="00520E40" w:rsidRPr="00FA3DF9" w14:paraId="05A26ABA" w14:textId="77777777" w:rsidTr="003B531F">
        <w:trPr>
          <w:gridAfter w:val="1"/>
          <w:wAfter w:w="90" w:type="dxa"/>
        </w:trPr>
        <w:tc>
          <w:tcPr>
            <w:tcW w:w="1239" w:type="dxa"/>
            <w:shd w:val="clear" w:color="auto" w:fill="auto"/>
          </w:tcPr>
          <w:p w14:paraId="4B297229" w14:textId="77777777" w:rsidR="00655E1A" w:rsidRPr="00FA3DF9" w:rsidRDefault="00655E1A" w:rsidP="002D0CD5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FA3DF9">
              <w:rPr>
                <w:sz w:val="24"/>
                <w:szCs w:val="24"/>
              </w:rPr>
              <w:t>T1</w:t>
            </w:r>
          </w:p>
        </w:tc>
        <w:tc>
          <w:tcPr>
            <w:tcW w:w="2559" w:type="dxa"/>
            <w:shd w:val="clear" w:color="auto" w:fill="auto"/>
          </w:tcPr>
          <w:p w14:paraId="100D7BB2" w14:textId="77777777" w:rsidR="00655E1A" w:rsidRPr="00FA3DF9" w:rsidRDefault="00655E1A" w:rsidP="002D0CD5">
            <w:pPr>
              <w:spacing w:line="240" w:lineRule="auto"/>
              <w:rPr>
                <w:sz w:val="24"/>
                <w:szCs w:val="24"/>
              </w:rPr>
            </w:pPr>
            <w:r w:rsidRPr="00FA3DF9">
              <w:rPr>
                <w:sz w:val="24"/>
                <w:szCs w:val="24"/>
              </w:rPr>
              <w:t>Headless/gill-less</w:t>
            </w:r>
          </w:p>
        </w:tc>
        <w:tc>
          <w:tcPr>
            <w:tcW w:w="2070" w:type="dxa"/>
            <w:shd w:val="clear" w:color="auto" w:fill="auto"/>
          </w:tcPr>
          <w:p w14:paraId="704F053F" w14:textId="77777777" w:rsidR="00655E1A" w:rsidRPr="00FA3DF9" w:rsidRDefault="00655E1A" w:rsidP="002D0CD5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FA3DF9">
              <w:rPr>
                <w:sz w:val="24"/>
                <w:szCs w:val="24"/>
              </w:rPr>
              <w:t>120</w:t>
            </w:r>
          </w:p>
        </w:tc>
        <w:tc>
          <w:tcPr>
            <w:tcW w:w="2970" w:type="dxa"/>
            <w:shd w:val="clear" w:color="auto" w:fill="auto"/>
          </w:tcPr>
          <w:p w14:paraId="22893AD3" w14:textId="77777777" w:rsidR="00655E1A" w:rsidRPr="00FA3DF9" w:rsidRDefault="00655E1A" w:rsidP="002D0CD5">
            <w:pPr>
              <w:spacing w:line="240" w:lineRule="auto"/>
              <w:rPr>
                <w:sz w:val="24"/>
                <w:szCs w:val="24"/>
              </w:rPr>
            </w:pPr>
            <w:r w:rsidRPr="00FA3DF9">
              <w:rPr>
                <w:sz w:val="24"/>
                <w:szCs w:val="24"/>
              </w:rPr>
              <w:t>NEB Q5</w:t>
            </w:r>
          </w:p>
        </w:tc>
      </w:tr>
      <w:tr w:rsidR="00520E40" w:rsidRPr="00FA3DF9" w14:paraId="28CFE353" w14:textId="77777777" w:rsidTr="003B531F">
        <w:trPr>
          <w:gridAfter w:val="1"/>
          <w:wAfter w:w="90" w:type="dxa"/>
        </w:trPr>
        <w:tc>
          <w:tcPr>
            <w:tcW w:w="1239" w:type="dxa"/>
            <w:shd w:val="clear" w:color="auto" w:fill="auto"/>
          </w:tcPr>
          <w:p w14:paraId="42E50C48" w14:textId="77777777" w:rsidR="00655E1A" w:rsidRPr="00FA3DF9" w:rsidRDefault="00655E1A" w:rsidP="002D0CD5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FA3DF9">
              <w:rPr>
                <w:sz w:val="24"/>
                <w:szCs w:val="24"/>
              </w:rPr>
              <w:t>T2</w:t>
            </w:r>
          </w:p>
        </w:tc>
        <w:tc>
          <w:tcPr>
            <w:tcW w:w="2559" w:type="dxa"/>
            <w:shd w:val="clear" w:color="auto" w:fill="auto"/>
          </w:tcPr>
          <w:p w14:paraId="6814EE29" w14:textId="77777777" w:rsidR="00655E1A" w:rsidRPr="00FA3DF9" w:rsidRDefault="00655E1A" w:rsidP="002D0CD5">
            <w:pPr>
              <w:spacing w:line="240" w:lineRule="auto"/>
              <w:rPr>
                <w:sz w:val="24"/>
                <w:szCs w:val="24"/>
              </w:rPr>
            </w:pPr>
            <w:r w:rsidRPr="00FA3DF9">
              <w:rPr>
                <w:sz w:val="24"/>
                <w:szCs w:val="24"/>
              </w:rPr>
              <w:t>Intestinal segment</w:t>
            </w:r>
          </w:p>
        </w:tc>
        <w:tc>
          <w:tcPr>
            <w:tcW w:w="2070" w:type="dxa"/>
            <w:shd w:val="clear" w:color="auto" w:fill="auto"/>
          </w:tcPr>
          <w:p w14:paraId="06018A18" w14:textId="77777777" w:rsidR="00655E1A" w:rsidRPr="00FA3DF9" w:rsidRDefault="00655E1A" w:rsidP="002D0CD5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FA3DF9">
              <w:rPr>
                <w:sz w:val="24"/>
                <w:szCs w:val="24"/>
              </w:rPr>
              <w:t>30</w:t>
            </w:r>
          </w:p>
        </w:tc>
        <w:tc>
          <w:tcPr>
            <w:tcW w:w="2970" w:type="dxa"/>
            <w:shd w:val="clear" w:color="auto" w:fill="auto"/>
          </w:tcPr>
          <w:p w14:paraId="041B5D1D" w14:textId="77777777" w:rsidR="00655E1A" w:rsidRPr="00FA3DF9" w:rsidRDefault="00655E1A" w:rsidP="002D0CD5">
            <w:pPr>
              <w:spacing w:line="240" w:lineRule="auto"/>
              <w:rPr>
                <w:sz w:val="24"/>
                <w:szCs w:val="24"/>
              </w:rPr>
            </w:pPr>
            <w:r w:rsidRPr="00FA3DF9">
              <w:rPr>
                <w:sz w:val="24"/>
                <w:szCs w:val="24"/>
              </w:rPr>
              <w:t>NEB Q5</w:t>
            </w:r>
          </w:p>
        </w:tc>
      </w:tr>
      <w:tr w:rsidR="00520E40" w:rsidRPr="00FA3DF9" w14:paraId="558847E9" w14:textId="77777777" w:rsidTr="003B531F">
        <w:trPr>
          <w:gridAfter w:val="1"/>
          <w:wAfter w:w="90" w:type="dxa"/>
        </w:trPr>
        <w:tc>
          <w:tcPr>
            <w:tcW w:w="1239" w:type="dxa"/>
            <w:shd w:val="clear" w:color="auto" w:fill="auto"/>
          </w:tcPr>
          <w:p w14:paraId="4A50AD0F" w14:textId="77777777" w:rsidR="00655E1A" w:rsidRPr="00FA3DF9" w:rsidRDefault="00655E1A" w:rsidP="002D0CD5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FA3DF9">
              <w:rPr>
                <w:sz w:val="24"/>
                <w:szCs w:val="24"/>
              </w:rPr>
              <w:t>T3</w:t>
            </w:r>
          </w:p>
        </w:tc>
        <w:tc>
          <w:tcPr>
            <w:tcW w:w="2559" w:type="dxa"/>
            <w:shd w:val="clear" w:color="auto" w:fill="auto"/>
          </w:tcPr>
          <w:p w14:paraId="140C0459" w14:textId="77777777" w:rsidR="00655E1A" w:rsidRPr="00FA3DF9" w:rsidRDefault="00655E1A" w:rsidP="002D0CD5">
            <w:pPr>
              <w:spacing w:line="240" w:lineRule="auto"/>
              <w:rPr>
                <w:sz w:val="24"/>
                <w:szCs w:val="24"/>
              </w:rPr>
            </w:pPr>
            <w:r w:rsidRPr="00FA3DF9">
              <w:rPr>
                <w:sz w:val="24"/>
                <w:szCs w:val="24"/>
              </w:rPr>
              <w:t>Intestinal segment</w:t>
            </w:r>
          </w:p>
        </w:tc>
        <w:tc>
          <w:tcPr>
            <w:tcW w:w="2070" w:type="dxa"/>
            <w:shd w:val="clear" w:color="auto" w:fill="auto"/>
          </w:tcPr>
          <w:p w14:paraId="2C0F9363" w14:textId="77777777" w:rsidR="00655E1A" w:rsidRPr="00FA3DF9" w:rsidRDefault="00655E1A" w:rsidP="002D0CD5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FA3DF9">
              <w:rPr>
                <w:sz w:val="24"/>
                <w:szCs w:val="24"/>
              </w:rPr>
              <w:t>30</w:t>
            </w:r>
          </w:p>
        </w:tc>
        <w:tc>
          <w:tcPr>
            <w:tcW w:w="2970" w:type="dxa"/>
            <w:shd w:val="clear" w:color="auto" w:fill="auto"/>
          </w:tcPr>
          <w:p w14:paraId="6C961A9F" w14:textId="77777777" w:rsidR="00655E1A" w:rsidRPr="00FA3DF9" w:rsidRDefault="00655E1A" w:rsidP="002D0CD5">
            <w:pPr>
              <w:spacing w:line="240" w:lineRule="auto"/>
              <w:rPr>
                <w:sz w:val="24"/>
                <w:szCs w:val="24"/>
              </w:rPr>
            </w:pPr>
            <w:r w:rsidRPr="00FA3DF9">
              <w:rPr>
                <w:sz w:val="24"/>
                <w:szCs w:val="24"/>
              </w:rPr>
              <w:t>NEB Q5</w:t>
            </w:r>
          </w:p>
        </w:tc>
      </w:tr>
      <w:tr w:rsidR="00520E40" w:rsidRPr="00FA3DF9" w14:paraId="45CBC1C2" w14:textId="77777777" w:rsidTr="003B531F">
        <w:trPr>
          <w:gridAfter w:val="1"/>
          <w:wAfter w:w="90" w:type="dxa"/>
        </w:trPr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</w:tcPr>
          <w:p w14:paraId="683BA31D" w14:textId="77777777" w:rsidR="00655E1A" w:rsidRPr="00FA3DF9" w:rsidRDefault="00655E1A" w:rsidP="002D0CD5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FA3DF9">
              <w:rPr>
                <w:sz w:val="24"/>
                <w:szCs w:val="24"/>
              </w:rPr>
              <w:t>T0-T3</w:t>
            </w:r>
          </w:p>
        </w:tc>
        <w:tc>
          <w:tcPr>
            <w:tcW w:w="2559" w:type="dxa"/>
            <w:tcBorders>
              <w:bottom w:val="single" w:sz="4" w:space="0" w:color="auto"/>
            </w:tcBorders>
            <w:shd w:val="clear" w:color="auto" w:fill="auto"/>
          </w:tcPr>
          <w:p w14:paraId="52ED77D6" w14:textId="77777777" w:rsidR="00655E1A" w:rsidRPr="00FA3DF9" w:rsidRDefault="00655E1A" w:rsidP="002D0CD5">
            <w:pPr>
              <w:spacing w:line="240" w:lineRule="auto"/>
              <w:rPr>
                <w:sz w:val="24"/>
                <w:szCs w:val="24"/>
              </w:rPr>
            </w:pPr>
            <w:r w:rsidRPr="00FA3DF9">
              <w:rPr>
                <w:sz w:val="24"/>
                <w:szCs w:val="24"/>
              </w:rPr>
              <w:t>Water column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7B1B2095" w14:textId="77777777" w:rsidR="00655E1A" w:rsidRPr="00FA3DF9" w:rsidRDefault="00655E1A" w:rsidP="002D0CD5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FA3DF9">
              <w:rPr>
                <w:sz w:val="24"/>
                <w:szCs w:val="24"/>
              </w:rPr>
              <w:t>30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</w:tcPr>
          <w:p w14:paraId="5ABDFE25" w14:textId="77777777" w:rsidR="00655E1A" w:rsidRPr="00FA3DF9" w:rsidRDefault="00655E1A" w:rsidP="002D0CD5">
            <w:pPr>
              <w:spacing w:line="240" w:lineRule="auto"/>
              <w:rPr>
                <w:sz w:val="24"/>
                <w:szCs w:val="24"/>
              </w:rPr>
            </w:pPr>
            <w:r w:rsidRPr="00FA3DF9">
              <w:rPr>
                <w:sz w:val="24"/>
                <w:szCs w:val="24"/>
              </w:rPr>
              <w:t>NEB Q5</w:t>
            </w:r>
          </w:p>
        </w:tc>
      </w:tr>
    </w:tbl>
    <w:p w14:paraId="34D51408" w14:textId="77777777" w:rsidR="00753951" w:rsidRPr="003C0C82" w:rsidRDefault="000A3010">
      <w:pPr>
        <w:spacing w:line="480" w:lineRule="auto"/>
        <w:rPr>
          <w:sz w:val="24"/>
          <w:szCs w:val="24"/>
        </w:rPr>
      </w:pPr>
      <w:r w:rsidRPr="003C0C82">
        <w:rPr>
          <w:sz w:val="24"/>
          <w:szCs w:val="24"/>
          <w:vertAlign w:val="superscript"/>
        </w:rPr>
        <w:t>1</w:t>
      </w:r>
      <w:r w:rsidRPr="003C0C82">
        <w:rPr>
          <w:sz w:val="24"/>
          <w:szCs w:val="24"/>
        </w:rPr>
        <w:t xml:space="preserve"> </w:t>
      </w:r>
      <w:r w:rsidR="003B531F" w:rsidRPr="003C0C82">
        <w:rPr>
          <w:sz w:val="24"/>
          <w:szCs w:val="24"/>
        </w:rPr>
        <w:t xml:space="preserve">Insufficient gDNA template for amplification </w:t>
      </w:r>
      <w:r w:rsidR="0017652D">
        <w:rPr>
          <w:sz w:val="24"/>
          <w:szCs w:val="24"/>
        </w:rPr>
        <w:t>using</w:t>
      </w:r>
      <w:r w:rsidR="003B531F" w:rsidRPr="003C0C82">
        <w:rPr>
          <w:sz w:val="24"/>
          <w:szCs w:val="24"/>
        </w:rPr>
        <w:t xml:space="preserve"> new NEB Q5 enzyme</w:t>
      </w:r>
    </w:p>
    <w:p w14:paraId="6D6E479A" w14:textId="77777777" w:rsidR="00655E1A" w:rsidRDefault="00655E1A" w:rsidP="00B803D5">
      <w:pPr>
        <w:rPr>
          <w:b/>
          <w:bCs/>
          <w:sz w:val="24"/>
          <w:szCs w:val="24"/>
        </w:rPr>
      </w:pPr>
    </w:p>
    <w:p w14:paraId="3ABDD0D6" w14:textId="77777777" w:rsidR="00DD5E19" w:rsidRPr="001202CB" w:rsidRDefault="00DD5E19" w:rsidP="00DD5E19">
      <w:pPr>
        <w:spacing w:line="480" w:lineRule="auto"/>
        <w:rPr>
          <w:b/>
          <w:bCs/>
          <w:noProof/>
          <w:sz w:val="24"/>
          <w:szCs w:val="24"/>
        </w:rPr>
      </w:pPr>
      <w:r w:rsidRPr="001202CB">
        <w:rPr>
          <w:b/>
          <w:bCs/>
          <w:noProof/>
          <w:sz w:val="24"/>
          <w:szCs w:val="24"/>
        </w:rPr>
        <w:t xml:space="preserve">Table </w:t>
      </w:r>
      <w:r>
        <w:rPr>
          <w:b/>
          <w:bCs/>
          <w:noProof/>
          <w:sz w:val="24"/>
          <w:szCs w:val="24"/>
        </w:rPr>
        <w:t>S2</w:t>
      </w:r>
      <w:r w:rsidRPr="001202CB">
        <w:rPr>
          <w:b/>
          <w:bCs/>
          <w:noProof/>
          <w:sz w:val="24"/>
          <w:szCs w:val="24"/>
        </w:rPr>
        <w:t xml:space="preserve">.  Breakdown of the </w:t>
      </w:r>
      <w:r>
        <w:rPr>
          <w:b/>
          <w:bCs/>
          <w:noProof/>
          <w:sz w:val="24"/>
          <w:szCs w:val="24"/>
        </w:rPr>
        <w:t xml:space="preserve">number of </w:t>
      </w:r>
      <w:r w:rsidRPr="001202CB">
        <w:rPr>
          <w:b/>
          <w:bCs/>
          <w:noProof/>
          <w:sz w:val="24"/>
          <w:szCs w:val="24"/>
        </w:rPr>
        <w:t>sequenced samples.</w:t>
      </w:r>
    </w:p>
    <w:tbl>
      <w:tblPr>
        <w:tblW w:w="5958" w:type="dxa"/>
        <w:tblLook w:val="0420" w:firstRow="1" w:lastRow="0" w:firstColumn="0" w:lastColumn="0" w:noHBand="0" w:noVBand="1"/>
      </w:tblPr>
      <w:tblGrid>
        <w:gridCol w:w="2070"/>
        <w:gridCol w:w="3888"/>
      </w:tblGrid>
      <w:tr w:rsidR="00DD5E19" w:rsidRPr="00FA3DF9" w14:paraId="109A709E" w14:textId="77777777" w:rsidTr="002D0CD5">
        <w:trPr>
          <w:trHeight w:val="288"/>
        </w:trPr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F017F2E" w14:textId="77777777" w:rsidR="00DD5E19" w:rsidRPr="001202CB" w:rsidRDefault="00DD5E19" w:rsidP="002D0CD5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1202CB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Timepoints</w:t>
            </w:r>
          </w:p>
        </w:tc>
        <w:tc>
          <w:tcPr>
            <w:tcW w:w="38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778CE99" w14:textId="77777777" w:rsidR="00DD5E19" w:rsidRPr="00FA3DF9" w:rsidRDefault="00DD5E19" w:rsidP="002D0CD5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24"/>
                <w:szCs w:val="24"/>
              </w:rPr>
            </w:pPr>
            <w:r w:rsidRPr="00FA3DF9">
              <w:rPr>
                <w:rFonts w:cs="Calibri"/>
                <w:b/>
                <w:bCs/>
                <w:color w:val="000000"/>
                <w:sz w:val="24"/>
                <w:szCs w:val="24"/>
              </w:rPr>
              <w:t>n (per treatment group)</w:t>
            </w:r>
          </w:p>
        </w:tc>
      </w:tr>
      <w:tr w:rsidR="00DD5E19" w:rsidRPr="00FA3DF9" w14:paraId="0FEF5575" w14:textId="77777777" w:rsidTr="002D0CD5">
        <w:trPr>
          <w:trHeight w:val="39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F173F" w14:textId="77777777" w:rsidR="00DD5E19" w:rsidRPr="001202CB" w:rsidRDefault="00DD5E19" w:rsidP="002D0CD5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1202CB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T-1</w:t>
            </w:r>
          </w:p>
        </w:tc>
        <w:tc>
          <w:tcPr>
            <w:tcW w:w="3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B880D" w14:textId="77777777" w:rsidR="00DD5E19" w:rsidRPr="00465F5D" w:rsidRDefault="00DD5E19" w:rsidP="002D0C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vertAlign w:val="superscript"/>
              </w:rPr>
            </w:pPr>
            <w:r w:rsidRPr="001202CB">
              <w:rPr>
                <w:rFonts w:eastAsia="Times New Roman" w:cs="Calibri"/>
                <w:color w:val="000000"/>
                <w:sz w:val="24"/>
                <w:szCs w:val="24"/>
              </w:rPr>
              <w:t>6</w:t>
            </w:r>
            <w:r w:rsidRPr="001202CB">
              <w:rPr>
                <w:rFonts w:eastAsia="Times New Roman" w:cs="Calibri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DD5E19" w:rsidRPr="00FA3DF9" w14:paraId="1E041F5C" w14:textId="77777777" w:rsidTr="002D0CD5">
        <w:trPr>
          <w:trHeight w:val="3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E315C" w14:textId="77777777" w:rsidR="00DD5E19" w:rsidRPr="00465F5D" w:rsidRDefault="00DD5E19" w:rsidP="002D0CD5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465F5D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T0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877AF" w14:textId="77777777" w:rsidR="00DD5E19" w:rsidRPr="00465F5D" w:rsidRDefault="00DD5E19" w:rsidP="002D0C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465F5D">
              <w:rPr>
                <w:rFonts w:eastAsia="Times New Roman" w:cs="Calibri"/>
                <w:color w:val="000000"/>
                <w:sz w:val="24"/>
                <w:szCs w:val="24"/>
              </w:rPr>
              <w:t>10</w:t>
            </w:r>
          </w:p>
        </w:tc>
      </w:tr>
      <w:tr w:rsidR="00DD5E19" w:rsidRPr="00FA3DF9" w14:paraId="4BAED455" w14:textId="77777777" w:rsidTr="002D0CD5">
        <w:trPr>
          <w:trHeight w:val="3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3DB66" w14:textId="77777777" w:rsidR="00DD5E19" w:rsidRPr="00465F5D" w:rsidRDefault="00DD5E19" w:rsidP="002D0CD5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465F5D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T1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49CC4" w14:textId="77777777" w:rsidR="00DD5E19" w:rsidRPr="00465F5D" w:rsidRDefault="00DD5E19" w:rsidP="002D0C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vertAlign w:val="superscript"/>
              </w:rPr>
            </w:pPr>
            <w:r w:rsidRPr="00465F5D">
              <w:rPr>
                <w:rFonts w:eastAsia="Times New Roman" w:cs="Calibri"/>
                <w:color w:val="000000"/>
                <w:sz w:val="24"/>
                <w:szCs w:val="24"/>
              </w:rPr>
              <w:t>10</w:t>
            </w:r>
          </w:p>
        </w:tc>
      </w:tr>
      <w:tr w:rsidR="00DD5E19" w:rsidRPr="00FA3DF9" w14:paraId="601F6F99" w14:textId="77777777" w:rsidTr="002D0CD5">
        <w:trPr>
          <w:trHeight w:val="3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4A583" w14:textId="77777777" w:rsidR="00DD5E19" w:rsidRPr="00465F5D" w:rsidRDefault="00DD5E19" w:rsidP="002D0CD5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465F5D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T2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E43E4" w14:textId="77777777" w:rsidR="00DD5E19" w:rsidRPr="00465F5D" w:rsidRDefault="00DD5E19" w:rsidP="002D0C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465F5D">
              <w:rPr>
                <w:rFonts w:eastAsia="Times New Roman" w:cs="Calibri"/>
                <w:color w:val="000000"/>
                <w:sz w:val="24"/>
                <w:szCs w:val="24"/>
              </w:rPr>
              <w:t>8</w:t>
            </w:r>
          </w:p>
        </w:tc>
      </w:tr>
      <w:tr w:rsidR="00DD5E19" w:rsidRPr="00FA3DF9" w14:paraId="23EA5DC5" w14:textId="77777777" w:rsidTr="002D0CD5">
        <w:trPr>
          <w:trHeight w:val="4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91E78" w14:textId="77777777" w:rsidR="00DD5E19" w:rsidRPr="00465F5D" w:rsidRDefault="00DD5E19" w:rsidP="002D0CD5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465F5D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T3 (homogenate)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2ABEC" w14:textId="77777777" w:rsidR="00DD5E19" w:rsidRPr="00465F5D" w:rsidRDefault="00DD5E19" w:rsidP="002D0C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465F5D">
              <w:rPr>
                <w:rFonts w:eastAsia="Times New Roman" w:cs="Calibri"/>
                <w:color w:val="000000"/>
                <w:sz w:val="24"/>
                <w:szCs w:val="24"/>
              </w:rPr>
              <w:t>12</w:t>
            </w:r>
          </w:p>
        </w:tc>
      </w:tr>
      <w:tr w:rsidR="00DD5E19" w:rsidRPr="00FA3DF9" w14:paraId="192AD804" w14:textId="77777777" w:rsidTr="002D0CD5">
        <w:trPr>
          <w:trHeight w:val="4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1C0AA8" w14:textId="77777777" w:rsidR="00DD5E19" w:rsidRPr="00465F5D" w:rsidRDefault="00DD5E19" w:rsidP="002D0CD5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465F5D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T3 (swabs)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D1C2CB" w14:textId="77777777" w:rsidR="00DD5E19" w:rsidRPr="00465F5D" w:rsidRDefault="00DD5E19" w:rsidP="002D0CD5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465F5D">
              <w:rPr>
                <w:rFonts w:eastAsia="Times New Roman" w:cs="Calibri"/>
                <w:color w:val="000000"/>
                <w:sz w:val="24"/>
                <w:szCs w:val="24"/>
              </w:rPr>
              <w:t>10</w:t>
            </w:r>
            <w:r w:rsidRPr="00465F5D">
              <w:rPr>
                <w:rFonts w:eastAsia="Times New Roman" w:cs="Calibri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</w:tbl>
    <w:p w14:paraId="1BADC502" w14:textId="77777777" w:rsidR="00DD5E19" w:rsidRPr="00465F5D" w:rsidRDefault="00DD5E19" w:rsidP="00DD5E19">
      <w:pPr>
        <w:spacing w:line="480" w:lineRule="auto"/>
        <w:rPr>
          <w:noProof/>
          <w:sz w:val="24"/>
          <w:szCs w:val="24"/>
        </w:rPr>
      </w:pPr>
      <w:r w:rsidRPr="00465F5D">
        <w:rPr>
          <w:noProof/>
          <w:sz w:val="24"/>
          <w:szCs w:val="24"/>
          <w:vertAlign w:val="superscript"/>
        </w:rPr>
        <w:t xml:space="preserve">1 </w:t>
      </w:r>
      <w:r w:rsidRPr="00465F5D">
        <w:rPr>
          <w:noProof/>
          <w:sz w:val="24"/>
          <w:szCs w:val="24"/>
        </w:rPr>
        <w:t xml:space="preserve">One sample removed from the </w:t>
      </w:r>
      <w:r w:rsidR="008627D8">
        <w:rPr>
          <w:noProof/>
          <w:sz w:val="24"/>
          <w:szCs w:val="24"/>
        </w:rPr>
        <w:t>non-disinfected</w:t>
      </w:r>
      <w:r w:rsidRPr="00465F5D">
        <w:rPr>
          <w:noProof/>
          <w:sz w:val="24"/>
          <w:szCs w:val="24"/>
        </w:rPr>
        <w:t xml:space="preserve"> egg group due to a low read count following filtering (n=5)</w:t>
      </w:r>
    </w:p>
    <w:p w14:paraId="746B9000" w14:textId="77777777" w:rsidR="007810C0" w:rsidRDefault="00DD5E19" w:rsidP="00B41404">
      <w:pPr>
        <w:rPr>
          <w:noProof/>
          <w:sz w:val="24"/>
          <w:szCs w:val="24"/>
        </w:rPr>
      </w:pPr>
      <w:r w:rsidRPr="00465F5D">
        <w:rPr>
          <w:noProof/>
          <w:sz w:val="24"/>
          <w:szCs w:val="24"/>
          <w:vertAlign w:val="superscript"/>
        </w:rPr>
        <w:t xml:space="preserve">2 </w:t>
      </w:r>
      <w:r w:rsidRPr="00465F5D">
        <w:rPr>
          <w:noProof/>
          <w:sz w:val="24"/>
          <w:szCs w:val="24"/>
        </w:rPr>
        <w:t xml:space="preserve">One sample removed from diet C group </w:t>
      </w:r>
      <w:r w:rsidR="000235BA">
        <w:rPr>
          <w:noProof/>
          <w:sz w:val="24"/>
          <w:szCs w:val="24"/>
        </w:rPr>
        <w:t xml:space="preserve">and one from diet A group (for diversity analyses only) </w:t>
      </w:r>
      <w:r w:rsidRPr="00465F5D">
        <w:rPr>
          <w:noProof/>
          <w:sz w:val="24"/>
          <w:szCs w:val="24"/>
        </w:rPr>
        <w:t xml:space="preserve">due to a low read count following filtering </w:t>
      </w:r>
    </w:p>
    <w:p w14:paraId="72040910" w14:textId="77777777" w:rsidR="007810C0" w:rsidRDefault="00DD5E19" w:rsidP="007810C0">
      <w:pPr>
        <w:rPr>
          <w:noProof/>
          <w:sz w:val="24"/>
          <w:szCs w:val="24"/>
        </w:rPr>
      </w:pPr>
      <w:r w:rsidRPr="00465F5D">
        <w:rPr>
          <w:noProof/>
          <w:sz w:val="24"/>
          <w:szCs w:val="24"/>
        </w:rPr>
        <w:t>(n=9)</w:t>
      </w:r>
    </w:p>
    <w:p w14:paraId="74898573" w14:textId="77777777" w:rsidR="00BC4BB9" w:rsidRDefault="00BC4BB9" w:rsidP="007810C0">
      <w:pPr>
        <w:rPr>
          <w:noProof/>
          <w:sz w:val="24"/>
          <w:szCs w:val="24"/>
        </w:rPr>
      </w:pPr>
    </w:p>
    <w:p w14:paraId="78DF2D63" w14:textId="77777777" w:rsidR="00BC4BB9" w:rsidRDefault="00BC4BB9" w:rsidP="00BC4BB9">
      <w:pPr>
        <w:rPr>
          <w:b/>
          <w:bCs/>
          <w:noProof/>
          <w:sz w:val="24"/>
          <w:szCs w:val="24"/>
        </w:rPr>
      </w:pPr>
      <w:r>
        <w:rPr>
          <w:b/>
          <w:bCs/>
          <w:noProof/>
          <w:sz w:val="24"/>
          <w:szCs w:val="24"/>
        </w:rPr>
        <w:t>Table S3. ASV relative abundance table.</w:t>
      </w:r>
    </w:p>
    <w:p w14:paraId="24DD3A8F" w14:textId="77777777" w:rsidR="00BC4BB9" w:rsidRPr="00BC4BB9" w:rsidRDefault="00BC4BB9" w:rsidP="00BC4BB9">
      <w:pPr>
        <w:rPr>
          <w:noProof/>
          <w:sz w:val="24"/>
          <w:szCs w:val="24"/>
        </w:rPr>
      </w:pPr>
      <w:r>
        <w:rPr>
          <w:noProof/>
          <w:sz w:val="24"/>
          <w:szCs w:val="24"/>
        </w:rPr>
        <w:t>See the separate Excel file</w:t>
      </w:r>
    </w:p>
    <w:p w14:paraId="5D804BA1" w14:textId="36A9CB9C" w:rsidR="00BC4BB9" w:rsidRDefault="00BC4BB9" w:rsidP="007810C0">
      <w:pPr>
        <w:rPr>
          <w:noProof/>
          <w:sz w:val="24"/>
          <w:szCs w:val="24"/>
        </w:rPr>
        <w:sectPr w:rsidR="00BC4BB9" w:rsidSect="00237D2C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109FD0A" w14:textId="77777777" w:rsidR="000E55B2" w:rsidRPr="00465F5D" w:rsidRDefault="000A053E" w:rsidP="00B803D5">
      <w:pPr>
        <w:spacing w:line="480" w:lineRule="auto"/>
        <w:rPr>
          <w:b/>
          <w:bCs/>
          <w:sz w:val="24"/>
          <w:szCs w:val="24"/>
        </w:rPr>
      </w:pPr>
      <w:r>
        <w:rPr>
          <w:b/>
          <w:noProof/>
          <w:sz w:val="24"/>
          <w:szCs w:val="24"/>
        </w:rPr>
        <w:lastRenderedPageBreak/>
        <w:drawing>
          <wp:inline distT="0" distB="0" distL="0" distR="0" wp14:anchorId="5E8DDE79" wp14:editId="039CAFE3">
            <wp:extent cx="4969510" cy="2877820"/>
            <wp:effectExtent l="0" t="0" r="0" b="0"/>
            <wp:docPr id="1" name="Pictur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9510" cy="2877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3D6431" w14:textId="77777777" w:rsidR="00E35292" w:rsidRDefault="00E20D15" w:rsidP="00B803D5">
      <w:pPr>
        <w:spacing w:line="480" w:lineRule="auto"/>
        <w:rPr>
          <w:sz w:val="24"/>
          <w:szCs w:val="24"/>
        </w:rPr>
      </w:pPr>
      <w:r w:rsidRPr="00465F5D">
        <w:rPr>
          <w:b/>
          <w:bCs/>
          <w:sz w:val="24"/>
          <w:szCs w:val="24"/>
        </w:rPr>
        <w:t>Figure S1</w:t>
      </w:r>
      <w:r w:rsidR="000E55B2" w:rsidRPr="00465F5D">
        <w:rPr>
          <w:b/>
          <w:bCs/>
          <w:sz w:val="24"/>
          <w:szCs w:val="24"/>
        </w:rPr>
        <w:t>.  Production period growth curve based on bi-weekly weights of steelhead trout</w:t>
      </w:r>
      <w:r w:rsidR="00DB4BF0">
        <w:rPr>
          <w:b/>
          <w:bCs/>
          <w:sz w:val="24"/>
          <w:szCs w:val="24"/>
        </w:rPr>
        <w:t xml:space="preserve"> on a per tank basis</w:t>
      </w:r>
      <w:r w:rsidR="000E55B2" w:rsidRPr="00465F5D">
        <w:rPr>
          <w:sz w:val="24"/>
          <w:szCs w:val="24"/>
        </w:rPr>
        <w:t xml:space="preserve">.  Each diet is represented as follows: A (blue), B (red), C (green), </w:t>
      </w:r>
      <w:r w:rsidR="00E300E4">
        <w:rPr>
          <w:sz w:val="24"/>
          <w:szCs w:val="24"/>
        </w:rPr>
        <w:t xml:space="preserve">and </w:t>
      </w:r>
      <w:r w:rsidR="000E55B2" w:rsidRPr="00465F5D">
        <w:rPr>
          <w:sz w:val="24"/>
          <w:szCs w:val="24"/>
        </w:rPr>
        <w:t xml:space="preserve">D (yellow).  Error bars represent the mean </w:t>
      </w:r>
      <w:r w:rsidR="000E55B2" w:rsidRPr="00465F5D">
        <w:rPr>
          <w:rFonts w:cs="Calibri"/>
          <w:sz w:val="24"/>
          <w:szCs w:val="24"/>
        </w:rPr>
        <w:t>±</w:t>
      </w:r>
      <w:r w:rsidR="000E55B2" w:rsidRPr="00465F5D">
        <w:rPr>
          <w:sz w:val="24"/>
          <w:szCs w:val="24"/>
        </w:rPr>
        <w:t xml:space="preserve"> standard error mean of two tanks (</w:t>
      </w:r>
      <w:r w:rsidR="009F706F" w:rsidRPr="00465F5D">
        <w:rPr>
          <w:sz w:val="24"/>
          <w:szCs w:val="24"/>
        </w:rPr>
        <w:t xml:space="preserve">days 86 and </w:t>
      </w:r>
      <w:r w:rsidR="000E55B2" w:rsidRPr="00465F5D">
        <w:rPr>
          <w:sz w:val="24"/>
          <w:szCs w:val="24"/>
        </w:rPr>
        <w:t>115), three tanks (</w:t>
      </w:r>
      <w:r w:rsidR="009F706F" w:rsidRPr="00465F5D">
        <w:rPr>
          <w:sz w:val="24"/>
          <w:szCs w:val="24"/>
        </w:rPr>
        <w:t xml:space="preserve">day </w:t>
      </w:r>
      <w:r w:rsidR="000E55B2" w:rsidRPr="00465F5D">
        <w:rPr>
          <w:sz w:val="24"/>
          <w:szCs w:val="24"/>
        </w:rPr>
        <w:t>128), or four tanks (</w:t>
      </w:r>
      <w:r w:rsidR="009F706F" w:rsidRPr="00465F5D">
        <w:rPr>
          <w:sz w:val="24"/>
          <w:szCs w:val="24"/>
        </w:rPr>
        <w:t xml:space="preserve">days </w:t>
      </w:r>
      <w:r w:rsidR="000E55B2" w:rsidRPr="00465F5D">
        <w:rPr>
          <w:sz w:val="24"/>
          <w:szCs w:val="24"/>
        </w:rPr>
        <w:t>142-184).</w:t>
      </w:r>
      <w:r w:rsidR="00E35292">
        <w:rPr>
          <w:sz w:val="24"/>
          <w:szCs w:val="24"/>
        </w:rPr>
        <w:br w:type="page"/>
      </w:r>
    </w:p>
    <w:p w14:paraId="79397381" w14:textId="77777777" w:rsidR="00E20D15" w:rsidRPr="00465F5D" w:rsidRDefault="00E20D15" w:rsidP="00B803D5">
      <w:pPr>
        <w:spacing w:line="480" w:lineRule="auto"/>
        <w:rPr>
          <w:b/>
          <w:bCs/>
          <w:sz w:val="24"/>
          <w:szCs w:val="24"/>
        </w:rPr>
      </w:pPr>
    </w:p>
    <w:p w14:paraId="2C11158C" w14:textId="77777777" w:rsidR="000E55B2" w:rsidRPr="00465F5D" w:rsidRDefault="000A053E" w:rsidP="00B803D5">
      <w:pPr>
        <w:spacing w:line="480" w:lineRule="auto"/>
        <w:rPr>
          <w:b/>
          <w:bCs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 wp14:anchorId="2D144878" wp14:editId="7E2CF57D">
            <wp:extent cx="4969510" cy="2938145"/>
            <wp:effectExtent l="0" t="0" r="0" b="0"/>
            <wp:docPr id="2" name="Pictur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9510" cy="2938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74751A" w14:textId="77777777" w:rsidR="00E20D15" w:rsidRDefault="00E20D15" w:rsidP="00FD68FA">
      <w:pPr>
        <w:spacing w:line="480" w:lineRule="auto"/>
        <w:rPr>
          <w:sz w:val="24"/>
          <w:szCs w:val="24"/>
        </w:rPr>
      </w:pPr>
      <w:r w:rsidRPr="00465F5D">
        <w:rPr>
          <w:b/>
          <w:bCs/>
          <w:sz w:val="24"/>
          <w:szCs w:val="24"/>
        </w:rPr>
        <w:t xml:space="preserve">Figure S2.  </w:t>
      </w:r>
      <w:r w:rsidR="000E55B2" w:rsidRPr="00465F5D">
        <w:rPr>
          <w:b/>
          <w:bCs/>
          <w:sz w:val="24"/>
          <w:szCs w:val="24"/>
        </w:rPr>
        <w:t>Feed conversion ratio (FCR) during the production period of steelhead trout</w:t>
      </w:r>
      <w:r w:rsidR="00DB4BF0">
        <w:rPr>
          <w:b/>
          <w:bCs/>
          <w:sz w:val="24"/>
          <w:szCs w:val="24"/>
        </w:rPr>
        <w:t xml:space="preserve"> on a per tank basis</w:t>
      </w:r>
      <w:r w:rsidR="000E55B2" w:rsidRPr="00465F5D">
        <w:rPr>
          <w:sz w:val="24"/>
          <w:szCs w:val="24"/>
        </w:rPr>
        <w:t xml:space="preserve">.  Each diet is represented as follows A (blue), B (red), C (green), D (yellow).  Error bars represent the mean </w:t>
      </w:r>
      <w:r w:rsidR="000E55B2" w:rsidRPr="00465F5D">
        <w:rPr>
          <w:rFonts w:cs="Calibri"/>
          <w:sz w:val="24"/>
          <w:szCs w:val="24"/>
        </w:rPr>
        <w:t xml:space="preserve">± </w:t>
      </w:r>
      <w:r w:rsidR="000E55B2" w:rsidRPr="00465F5D">
        <w:rPr>
          <w:sz w:val="24"/>
          <w:szCs w:val="24"/>
        </w:rPr>
        <w:t>standard error mean of two tanks (</w:t>
      </w:r>
      <w:r w:rsidR="009F706F" w:rsidRPr="00465F5D">
        <w:rPr>
          <w:sz w:val="24"/>
          <w:szCs w:val="24"/>
        </w:rPr>
        <w:t>day 115), three tanks (day 128), or four tanks (days 142-184).</w:t>
      </w:r>
      <w:r w:rsidR="004D4704">
        <w:rPr>
          <w:sz w:val="24"/>
          <w:szCs w:val="24"/>
        </w:rPr>
        <w:t xml:space="preserve">  One star represents P&lt;0.05 following one-way ANOVA with Tukey’s post-hoc test.</w:t>
      </w:r>
    </w:p>
    <w:p w14:paraId="5CBD26BB" w14:textId="77777777" w:rsidR="0057031A" w:rsidRPr="00465F5D" w:rsidRDefault="000A053E" w:rsidP="00596386">
      <w:pPr>
        <w:spacing w:line="480" w:lineRule="auto"/>
        <w:rPr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DD2AAB5" wp14:editId="35EBA39E">
            <wp:extent cx="5951220" cy="7907020"/>
            <wp:effectExtent l="0" t="0" r="0" b="0"/>
            <wp:docPr id="3" name="Picture 15" descr="Chart, diagram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hart, diagram&#10;&#10;Description automatically generated"/>
                    <pic:cNvPicPr>
                      <a:picLocks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1220" cy="7907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7791E" w:rsidDel="0037791E">
        <w:rPr>
          <w:b/>
          <w:bCs/>
          <w:noProof/>
          <w:sz w:val="24"/>
          <w:szCs w:val="24"/>
        </w:rPr>
        <w:t xml:space="preserve"> </w:t>
      </w:r>
    </w:p>
    <w:p w14:paraId="5F83CE4A" w14:textId="77777777" w:rsidR="0001084F" w:rsidRPr="00465F5D" w:rsidRDefault="00E20D15" w:rsidP="00D10C2A">
      <w:pPr>
        <w:spacing w:line="480" w:lineRule="auto"/>
        <w:rPr>
          <w:sz w:val="24"/>
          <w:szCs w:val="24"/>
        </w:rPr>
      </w:pPr>
      <w:r w:rsidRPr="00465F5D">
        <w:rPr>
          <w:b/>
          <w:bCs/>
          <w:sz w:val="24"/>
          <w:szCs w:val="24"/>
        </w:rPr>
        <w:lastRenderedPageBreak/>
        <w:t xml:space="preserve">Figure S3.  </w:t>
      </w:r>
      <w:r w:rsidR="0057031A" w:rsidRPr="00465F5D">
        <w:rPr>
          <w:b/>
          <w:bCs/>
          <w:sz w:val="24"/>
          <w:szCs w:val="24"/>
        </w:rPr>
        <w:t xml:space="preserve">Non-metric Multidimensional Scaling (NMDS) plots representing the </w:t>
      </w:r>
      <w:r w:rsidR="0057031A">
        <w:rPr>
          <w:b/>
          <w:bCs/>
          <w:sz w:val="24"/>
          <w:szCs w:val="24"/>
        </w:rPr>
        <w:t xml:space="preserve">unweighted and </w:t>
      </w:r>
      <w:r w:rsidR="0057031A" w:rsidRPr="00465F5D">
        <w:rPr>
          <w:b/>
          <w:bCs/>
          <w:sz w:val="24"/>
          <w:szCs w:val="24"/>
        </w:rPr>
        <w:t xml:space="preserve">weighted beta diversities of steelhead trout </w:t>
      </w:r>
      <w:r w:rsidR="000A053E">
        <w:rPr>
          <w:b/>
          <w:bCs/>
          <w:sz w:val="24"/>
          <w:szCs w:val="24"/>
        </w:rPr>
        <w:t xml:space="preserve">bacterial </w:t>
      </w:r>
      <w:r w:rsidR="0057031A" w:rsidRPr="00465F5D">
        <w:rPr>
          <w:b/>
          <w:bCs/>
          <w:sz w:val="24"/>
          <w:szCs w:val="24"/>
        </w:rPr>
        <w:t>microbiomes for the duration of a probiotic feeding regime.</w:t>
      </w:r>
      <w:r w:rsidR="0057031A" w:rsidRPr="00465F5D">
        <w:rPr>
          <w:sz w:val="24"/>
          <w:szCs w:val="24"/>
        </w:rPr>
        <w:t xml:space="preserve">  Distances were calculated by </w:t>
      </w:r>
      <w:r w:rsidR="0057031A">
        <w:rPr>
          <w:sz w:val="24"/>
          <w:szCs w:val="24"/>
        </w:rPr>
        <w:t>(</w:t>
      </w:r>
      <w:r w:rsidR="0037791E">
        <w:rPr>
          <w:sz w:val="24"/>
          <w:szCs w:val="24"/>
        </w:rPr>
        <w:t>left column</w:t>
      </w:r>
      <w:r w:rsidR="0057031A">
        <w:rPr>
          <w:sz w:val="24"/>
          <w:szCs w:val="24"/>
        </w:rPr>
        <w:t>) unweighted and (</w:t>
      </w:r>
      <w:r w:rsidR="0037791E">
        <w:rPr>
          <w:sz w:val="24"/>
          <w:szCs w:val="24"/>
        </w:rPr>
        <w:t>right column</w:t>
      </w:r>
      <w:r w:rsidR="0057031A">
        <w:rPr>
          <w:sz w:val="24"/>
          <w:szCs w:val="24"/>
        </w:rPr>
        <w:t xml:space="preserve">) </w:t>
      </w:r>
      <w:r w:rsidR="0057031A" w:rsidRPr="00465F5D">
        <w:rPr>
          <w:sz w:val="24"/>
          <w:szCs w:val="24"/>
        </w:rPr>
        <w:t xml:space="preserve">weighted </w:t>
      </w:r>
      <w:proofErr w:type="spellStart"/>
      <w:r w:rsidR="0057031A" w:rsidRPr="00465F5D">
        <w:rPr>
          <w:sz w:val="24"/>
          <w:szCs w:val="24"/>
        </w:rPr>
        <w:t>UniFrac</w:t>
      </w:r>
      <w:proofErr w:type="spellEnd"/>
      <w:r w:rsidR="0057031A" w:rsidRPr="00465F5D">
        <w:rPr>
          <w:sz w:val="24"/>
          <w:szCs w:val="24"/>
        </w:rPr>
        <w:t xml:space="preserve"> between the </w:t>
      </w:r>
      <w:r w:rsidR="0057031A">
        <w:rPr>
          <w:sz w:val="24"/>
          <w:szCs w:val="24"/>
        </w:rPr>
        <w:t>four</w:t>
      </w:r>
      <w:r w:rsidR="0057031A" w:rsidRPr="00465F5D">
        <w:rPr>
          <w:sz w:val="24"/>
          <w:szCs w:val="24"/>
        </w:rPr>
        <w:t xml:space="preserve"> </w:t>
      </w:r>
      <w:r w:rsidR="0057031A">
        <w:rPr>
          <w:sz w:val="24"/>
          <w:szCs w:val="24"/>
        </w:rPr>
        <w:t>diets</w:t>
      </w:r>
      <w:r w:rsidR="0057031A" w:rsidRPr="00465F5D">
        <w:rPr>
          <w:sz w:val="24"/>
          <w:szCs w:val="24"/>
        </w:rPr>
        <w:t xml:space="preserve"> for fish </w:t>
      </w:r>
      <w:r w:rsidR="0057031A">
        <w:rPr>
          <w:sz w:val="24"/>
          <w:szCs w:val="24"/>
        </w:rPr>
        <w:t>sampled at timepoints</w:t>
      </w:r>
      <w:r w:rsidR="0057031A" w:rsidRPr="00465F5D">
        <w:rPr>
          <w:sz w:val="24"/>
          <w:szCs w:val="24"/>
        </w:rPr>
        <w:t xml:space="preserve"> (A) </w:t>
      </w:r>
      <w:r w:rsidR="0057031A">
        <w:rPr>
          <w:sz w:val="24"/>
          <w:szCs w:val="24"/>
        </w:rPr>
        <w:t>T-1</w:t>
      </w:r>
      <w:r w:rsidR="0057031A" w:rsidRPr="00465F5D">
        <w:rPr>
          <w:sz w:val="24"/>
          <w:szCs w:val="24"/>
        </w:rPr>
        <w:t xml:space="preserve">, (B) </w:t>
      </w:r>
      <w:r w:rsidR="0057031A">
        <w:rPr>
          <w:sz w:val="24"/>
          <w:szCs w:val="24"/>
        </w:rPr>
        <w:t>T1</w:t>
      </w:r>
      <w:r w:rsidR="0057031A" w:rsidRPr="00465F5D">
        <w:rPr>
          <w:sz w:val="24"/>
          <w:szCs w:val="24"/>
        </w:rPr>
        <w:t xml:space="preserve">, (C) </w:t>
      </w:r>
      <w:r w:rsidR="0057031A">
        <w:rPr>
          <w:sz w:val="24"/>
          <w:szCs w:val="24"/>
        </w:rPr>
        <w:t>T2</w:t>
      </w:r>
      <w:r w:rsidR="0057031A" w:rsidRPr="00465F5D">
        <w:rPr>
          <w:sz w:val="24"/>
          <w:szCs w:val="24"/>
        </w:rPr>
        <w:t xml:space="preserve">, and (D) </w:t>
      </w:r>
      <w:r w:rsidR="0057031A">
        <w:rPr>
          <w:sz w:val="24"/>
          <w:szCs w:val="24"/>
        </w:rPr>
        <w:t>T3 intestinal swabs</w:t>
      </w:r>
      <w:r w:rsidR="0057031A" w:rsidRPr="00465F5D">
        <w:rPr>
          <w:sz w:val="24"/>
          <w:szCs w:val="24"/>
        </w:rPr>
        <w:t>.</w:t>
      </w:r>
      <w:r w:rsidR="0057031A">
        <w:rPr>
          <w:sz w:val="24"/>
          <w:szCs w:val="24"/>
        </w:rPr>
        <w:t xml:space="preserve">  Colors represent the following diets/treatments:</w:t>
      </w:r>
      <w:r w:rsidR="0057031A" w:rsidRPr="00465F5D">
        <w:rPr>
          <w:sz w:val="24"/>
          <w:szCs w:val="24"/>
        </w:rPr>
        <w:t xml:space="preserve"> A</w:t>
      </w:r>
      <w:r w:rsidR="0057031A">
        <w:rPr>
          <w:sz w:val="24"/>
          <w:szCs w:val="24"/>
        </w:rPr>
        <w:t>/</w:t>
      </w:r>
      <w:r w:rsidR="008627D8">
        <w:rPr>
          <w:sz w:val="24"/>
          <w:szCs w:val="24"/>
        </w:rPr>
        <w:t>disinfected</w:t>
      </w:r>
      <w:r w:rsidR="0057031A">
        <w:rPr>
          <w:sz w:val="24"/>
          <w:szCs w:val="24"/>
        </w:rPr>
        <w:t xml:space="preserve"> eggs</w:t>
      </w:r>
      <w:r w:rsidR="0057031A" w:rsidRPr="00465F5D">
        <w:rPr>
          <w:sz w:val="24"/>
          <w:szCs w:val="24"/>
        </w:rPr>
        <w:t xml:space="preserve"> (blue), B</w:t>
      </w:r>
      <w:r w:rsidR="0057031A">
        <w:rPr>
          <w:sz w:val="24"/>
          <w:szCs w:val="24"/>
        </w:rPr>
        <w:t>/</w:t>
      </w:r>
      <w:r w:rsidR="008627D8">
        <w:rPr>
          <w:sz w:val="24"/>
          <w:szCs w:val="24"/>
        </w:rPr>
        <w:t>non-disinfected</w:t>
      </w:r>
      <w:r w:rsidR="0057031A">
        <w:rPr>
          <w:sz w:val="24"/>
          <w:szCs w:val="24"/>
        </w:rPr>
        <w:t xml:space="preserve"> eggs</w:t>
      </w:r>
      <w:r w:rsidR="0057031A" w:rsidRPr="00465F5D">
        <w:rPr>
          <w:sz w:val="24"/>
          <w:szCs w:val="24"/>
        </w:rPr>
        <w:t xml:space="preserve"> (red), C (green), and </w:t>
      </w:r>
      <w:r w:rsidR="006912E6">
        <w:rPr>
          <w:sz w:val="24"/>
          <w:szCs w:val="24"/>
        </w:rPr>
        <w:t xml:space="preserve">D </w:t>
      </w:r>
      <w:r w:rsidR="0057031A" w:rsidRPr="00465F5D">
        <w:rPr>
          <w:sz w:val="24"/>
          <w:szCs w:val="24"/>
        </w:rPr>
        <w:t>(yellow).  Ellipses represent the 95% confidence intervals calculated via Student’s T test for</w:t>
      </w:r>
      <w:r w:rsidR="0057031A">
        <w:rPr>
          <w:sz w:val="24"/>
          <w:szCs w:val="24"/>
        </w:rPr>
        <w:t xml:space="preserve"> six </w:t>
      </w:r>
      <w:r w:rsidR="008627D8">
        <w:rPr>
          <w:sz w:val="24"/>
          <w:szCs w:val="24"/>
        </w:rPr>
        <w:t>disinfected</w:t>
      </w:r>
      <w:r w:rsidR="0057031A">
        <w:rPr>
          <w:sz w:val="24"/>
          <w:szCs w:val="24"/>
        </w:rPr>
        <w:t xml:space="preserve"> eggs,</w:t>
      </w:r>
      <w:r w:rsidR="0057031A" w:rsidRPr="00465F5D">
        <w:rPr>
          <w:sz w:val="24"/>
          <w:szCs w:val="24"/>
        </w:rPr>
        <w:t xml:space="preserve"> five </w:t>
      </w:r>
      <w:r w:rsidR="008627D8">
        <w:rPr>
          <w:sz w:val="24"/>
          <w:szCs w:val="24"/>
        </w:rPr>
        <w:t>non-disinfected</w:t>
      </w:r>
      <w:r w:rsidR="0057031A" w:rsidRPr="00465F5D">
        <w:rPr>
          <w:sz w:val="24"/>
          <w:szCs w:val="24"/>
        </w:rPr>
        <w:t xml:space="preserve"> eggs, 10 T1 internal homogenates, eight T2 intestinal homogenates, and 1</w:t>
      </w:r>
      <w:r w:rsidR="0057031A">
        <w:rPr>
          <w:sz w:val="24"/>
          <w:szCs w:val="24"/>
        </w:rPr>
        <w:t>0</w:t>
      </w:r>
      <w:r w:rsidR="0057031A" w:rsidRPr="00465F5D">
        <w:rPr>
          <w:sz w:val="24"/>
          <w:szCs w:val="24"/>
        </w:rPr>
        <w:t xml:space="preserve"> T3 intestinal </w:t>
      </w:r>
      <w:r w:rsidR="0057031A">
        <w:rPr>
          <w:sz w:val="24"/>
          <w:szCs w:val="24"/>
        </w:rPr>
        <w:t>swabs (nine for diet C</w:t>
      </w:r>
      <w:r w:rsidR="0037791E">
        <w:rPr>
          <w:sz w:val="24"/>
          <w:szCs w:val="24"/>
        </w:rPr>
        <w:t>)</w:t>
      </w:r>
      <w:r w:rsidR="0057031A" w:rsidRPr="00465F5D">
        <w:rPr>
          <w:sz w:val="24"/>
          <w:szCs w:val="24"/>
        </w:rPr>
        <w:t>.</w:t>
      </w:r>
      <w:r w:rsidR="0057031A" w:rsidRPr="00465F5D">
        <w:rPr>
          <w:b/>
          <w:bCs/>
          <w:sz w:val="24"/>
          <w:szCs w:val="24"/>
        </w:rPr>
        <w:t xml:space="preserve"> </w:t>
      </w:r>
    </w:p>
    <w:sectPr w:rsidR="0001084F" w:rsidRPr="00465F5D" w:rsidSect="00237D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8321C9" w14:textId="77777777" w:rsidR="00482264" w:rsidRDefault="00482264" w:rsidP="001F1B31">
      <w:pPr>
        <w:spacing w:line="240" w:lineRule="auto"/>
      </w:pPr>
      <w:r>
        <w:separator/>
      </w:r>
    </w:p>
  </w:endnote>
  <w:endnote w:type="continuationSeparator" w:id="0">
    <w:p w14:paraId="10B58413" w14:textId="77777777" w:rsidR="00482264" w:rsidRDefault="00482264" w:rsidP="001F1B3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A9FFA8" w14:textId="77777777" w:rsidR="0010512D" w:rsidRDefault="0010512D" w:rsidP="008D67C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AC1926B" w14:textId="77777777" w:rsidR="0010512D" w:rsidRDefault="0010512D" w:rsidP="00C9047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961830" w14:textId="77777777" w:rsidR="0010512D" w:rsidRDefault="0010512D" w:rsidP="008D67C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8F08FA">
      <w:rPr>
        <w:rStyle w:val="PageNumber"/>
        <w:noProof/>
      </w:rPr>
      <w:t>46</w:t>
    </w:r>
    <w:r>
      <w:rPr>
        <w:rStyle w:val="PageNumber"/>
      </w:rPr>
      <w:fldChar w:fldCharType="end"/>
    </w:r>
  </w:p>
  <w:p w14:paraId="072AB57E" w14:textId="77777777" w:rsidR="0010512D" w:rsidRDefault="0010512D" w:rsidP="00C9047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FC4950" w14:textId="77777777" w:rsidR="00482264" w:rsidRDefault="00482264" w:rsidP="001F1B31">
      <w:pPr>
        <w:spacing w:line="240" w:lineRule="auto"/>
      </w:pPr>
      <w:r>
        <w:separator/>
      </w:r>
    </w:p>
  </w:footnote>
  <w:footnote w:type="continuationSeparator" w:id="0">
    <w:p w14:paraId="4F1FF8BB" w14:textId="77777777" w:rsidR="00482264" w:rsidRDefault="00482264" w:rsidP="001F1B3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E6440"/>
    <w:multiLevelType w:val="hybridMultilevel"/>
    <w:tmpl w:val="EEB666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662750"/>
    <w:multiLevelType w:val="hybridMultilevel"/>
    <w:tmpl w:val="AAD8D1CA"/>
    <w:lvl w:ilvl="0" w:tplc="248A283A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1F2548"/>
    <w:multiLevelType w:val="hybridMultilevel"/>
    <w:tmpl w:val="E31640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DC4651"/>
    <w:multiLevelType w:val="hybridMultilevel"/>
    <w:tmpl w:val="BB8EABE6"/>
    <w:lvl w:ilvl="0" w:tplc="29FC33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B9CBF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2B279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C0286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4A0D3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B0883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FCCF0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2C673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F4E8E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EF310E3"/>
    <w:multiLevelType w:val="multilevel"/>
    <w:tmpl w:val="1D604984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7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5" w15:restartNumberingAfterBreak="0">
    <w:nsid w:val="44B81617"/>
    <w:multiLevelType w:val="hybridMultilevel"/>
    <w:tmpl w:val="4C886C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4109FF"/>
    <w:multiLevelType w:val="hybridMultilevel"/>
    <w:tmpl w:val="A17E04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7E271B"/>
    <w:multiLevelType w:val="hybridMultilevel"/>
    <w:tmpl w:val="4ADA00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7A61AB"/>
    <w:multiLevelType w:val="hybridMultilevel"/>
    <w:tmpl w:val="53C4F67E"/>
    <w:lvl w:ilvl="0" w:tplc="F5681B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0C21D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ADC6E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5D63D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DA249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36C05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22CC3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36400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32C16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584B6B66"/>
    <w:multiLevelType w:val="multilevel"/>
    <w:tmpl w:val="E76EE77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5BAB6A69"/>
    <w:multiLevelType w:val="hybridMultilevel"/>
    <w:tmpl w:val="EB3E3A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EE47BAC"/>
    <w:multiLevelType w:val="multilevel"/>
    <w:tmpl w:val="F73C6F4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i w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i w:val="0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i w:val="0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i w:val="0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i w:val="0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i w:val="0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i w:val="0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i w:val="0"/>
      </w:rPr>
    </w:lvl>
  </w:abstractNum>
  <w:abstractNum w:abstractNumId="12" w15:restartNumberingAfterBreak="0">
    <w:nsid w:val="6FAB4CCA"/>
    <w:multiLevelType w:val="hybridMultilevel"/>
    <w:tmpl w:val="3B66091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2811807">
    <w:abstractNumId w:val="0"/>
  </w:num>
  <w:num w:numId="2" w16cid:durableId="2113821652">
    <w:abstractNumId w:val="2"/>
  </w:num>
  <w:num w:numId="3" w16cid:durableId="676691787">
    <w:abstractNumId w:val="7"/>
  </w:num>
  <w:num w:numId="4" w16cid:durableId="63571624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2140149351">
    <w:abstractNumId w:val="4"/>
    <w:lvlOverride w:ilvl="0">
      <w:startOverride w:val="3"/>
    </w:lvlOverride>
    <w:lvlOverride w:ilvl="1">
      <w:startOverride w:val="7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46849947">
    <w:abstractNumId w:val="6"/>
  </w:num>
  <w:num w:numId="7" w16cid:durableId="116994177">
    <w:abstractNumId w:val="5"/>
  </w:num>
  <w:num w:numId="8" w16cid:durableId="278026768">
    <w:abstractNumId w:val="12"/>
  </w:num>
  <w:num w:numId="9" w16cid:durableId="1488135521">
    <w:abstractNumId w:val="10"/>
  </w:num>
  <w:num w:numId="10" w16cid:durableId="694572473">
    <w:abstractNumId w:val="1"/>
  </w:num>
  <w:num w:numId="11" w16cid:durableId="1615088613">
    <w:abstractNumId w:val="9"/>
  </w:num>
  <w:num w:numId="12" w16cid:durableId="1503081454">
    <w:abstractNumId w:val="3"/>
  </w:num>
  <w:num w:numId="13" w16cid:durableId="199321205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84F"/>
    <w:rsid w:val="00000C71"/>
    <w:rsid w:val="00004760"/>
    <w:rsid w:val="0001084F"/>
    <w:rsid w:val="000110D5"/>
    <w:rsid w:val="00013A08"/>
    <w:rsid w:val="00013D2C"/>
    <w:rsid w:val="00013D93"/>
    <w:rsid w:val="00015966"/>
    <w:rsid w:val="00015D30"/>
    <w:rsid w:val="000235BA"/>
    <w:rsid w:val="00024BC9"/>
    <w:rsid w:val="00025500"/>
    <w:rsid w:val="00027E02"/>
    <w:rsid w:val="000302C6"/>
    <w:rsid w:val="000318E5"/>
    <w:rsid w:val="000321D9"/>
    <w:rsid w:val="00034118"/>
    <w:rsid w:val="00035E8F"/>
    <w:rsid w:val="000460EA"/>
    <w:rsid w:val="000523C6"/>
    <w:rsid w:val="00055261"/>
    <w:rsid w:val="00055AC8"/>
    <w:rsid w:val="0005716D"/>
    <w:rsid w:val="00057AA4"/>
    <w:rsid w:val="000619DA"/>
    <w:rsid w:val="00062C52"/>
    <w:rsid w:val="00063152"/>
    <w:rsid w:val="00066479"/>
    <w:rsid w:val="00070224"/>
    <w:rsid w:val="00071051"/>
    <w:rsid w:val="00071813"/>
    <w:rsid w:val="00073E51"/>
    <w:rsid w:val="00074697"/>
    <w:rsid w:val="000761D9"/>
    <w:rsid w:val="00076984"/>
    <w:rsid w:val="00076C41"/>
    <w:rsid w:val="000775EC"/>
    <w:rsid w:val="00081B26"/>
    <w:rsid w:val="00086BA3"/>
    <w:rsid w:val="00092000"/>
    <w:rsid w:val="000933E1"/>
    <w:rsid w:val="00095041"/>
    <w:rsid w:val="00095CEE"/>
    <w:rsid w:val="00097C0A"/>
    <w:rsid w:val="000A053E"/>
    <w:rsid w:val="000A3010"/>
    <w:rsid w:val="000A3953"/>
    <w:rsid w:val="000A3A5C"/>
    <w:rsid w:val="000A4579"/>
    <w:rsid w:val="000A64BF"/>
    <w:rsid w:val="000B17F9"/>
    <w:rsid w:val="000B1DFE"/>
    <w:rsid w:val="000B2BE8"/>
    <w:rsid w:val="000B7F96"/>
    <w:rsid w:val="000C0751"/>
    <w:rsid w:val="000C0C96"/>
    <w:rsid w:val="000C0E2B"/>
    <w:rsid w:val="000C632F"/>
    <w:rsid w:val="000C752D"/>
    <w:rsid w:val="000C7BF2"/>
    <w:rsid w:val="000D0360"/>
    <w:rsid w:val="000D091A"/>
    <w:rsid w:val="000D2348"/>
    <w:rsid w:val="000D2AE5"/>
    <w:rsid w:val="000D2F77"/>
    <w:rsid w:val="000D6CA0"/>
    <w:rsid w:val="000E55B2"/>
    <w:rsid w:val="000E6211"/>
    <w:rsid w:val="000E78A8"/>
    <w:rsid w:val="000F0236"/>
    <w:rsid w:val="000F3D56"/>
    <w:rsid w:val="000F439D"/>
    <w:rsid w:val="000F5809"/>
    <w:rsid w:val="000F640D"/>
    <w:rsid w:val="00100DDF"/>
    <w:rsid w:val="0010134C"/>
    <w:rsid w:val="0010228D"/>
    <w:rsid w:val="00103A06"/>
    <w:rsid w:val="0010446D"/>
    <w:rsid w:val="0010512D"/>
    <w:rsid w:val="00105EC3"/>
    <w:rsid w:val="00112599"/>
    <w:rsid w:val="00113617"/>
    <w:rsid w:val="001155DD"/>
    <w:rsid w:val="00116437"/>
    <w:rsid w:val="00117018"/>
    <w:rsid w:val="00117803"/>
    <w:rsid w:val="001202CB"/>
    <w:rsid w:val="0012456B"/>
    <w:rsid w:val="0012707A"/>
    <w:rsid w:val="00127407"/>
    <w:rsid w:val="00127CC5"/>
    <w:rsid w:val="00133D01"/>
    <w:rsid w:val="00134403"/>
    <w:rsid w:val="00137CED"/>
    <w:rsid w:val="001410F4"/>
    <w:rsid w:val="00141A48"/>
    <w:rsid w:val="00142335"/>
    <w:rsid w:val="00144868"/>
    <w:rsid w:val="00146CFB"/>
    <w:rsid w:val="00154C04"/>
    <w:rsid w:val="00157AD9"/>
    <w:rsid w:val="00160E52"/>
    <w:rsid w:val="001611CB"/>
    <w:rsid w:val="001623A3"/>
    <w:rsid w:val="00163AEE"/>
    <w:rsid w:val="00167C76"/>
    <w:rsid w:val="001739C9"/>
    <w:rsid w:val="0017427C"/>
    <w:rsid w:val="00174580"/>
    <w:rsid w:val="0017652D"/>
    <w:rsid w:val="00177115"/>
    <w:rsid w:val="00177638"/>
    <w:rsid w:val="00177C89"/>
    <w:rsid w:val="00180047"/>
    <w:rsid w:val="00180FF8"/>
    <w:rsid w:val="001850F1"/>
    <w:rsid w:val="001859A2"/>
    <w:rsid w:val="00187C0E"/>
    <w:rsid w:val="00191C5C"/>
    <w:rsid w:val="00192C3B"/>
    <w:rsid w:val="00197D36"/>
    <w:rsid w:val="001A169E"/>
    <w:rsid w:val="001A71F3"/>
    <w:rsid w:val="001B179F"/>
    <w:rsid w:val="001B2FE7"/>
    <w:rsid w:val="001B70BC"/>
    <w:rsid w:val="001C14FD"/>
    <w:rsid w:val="001C3FAD"/>
    <w:rsid w:val="001C4118"/>
    <w:rsid w:val="001C44D4"/>
    <w:rsid w:val="001C5120"/>
    <w:rsid w:val="001D06B9"/>
    <w:rsid w:val="001D0A77"/>
    <w:rsid w:val="001D0F97"/>
    <w:rsid w:val="001D4C35"/>
    <w:rsid w:val="001D6817"/>
    <w:rsid w:val="001D6BCF"/>
    <w:rsid w:val="001E1A6C"/>
    <w:rsid w:val="001E477B"/>
    <w:rsid w:val="001E4D3D"/>
    <w:rsid w:val="001E694D"/>
    <w:rsid w:val="001E79B8"/>
    <w:rsid w:val="001E7CC0"/>
    <w:rsid w:val="001F126B"/>
    <w:rsid w:val="001F1662"/>
    <w:rsid w:val="001F1B31"/>
    <w:rsid w:val="001F27D2"/>
    <w:rsid w:val="001F5DE5"/>
    <w:rsid w:val="001F64B7"/>
    <w:rsid w:val="001F683F"/>
    <w:rsid w:val="00200084"/>
    <w:rsid w:val="0020280E"/>
    <w:rsid w:val="00203DDB"/>
    <w:rsid w:val="0020419C"/>
    <w:rsid w:val="00206407"/>
    <w:rsid w:val="002068EC"/>
    <w:rsid w:val="00206F61"/>
    <w:rsid w:val="002131F9"/>
    <w:rsid w:val="00215D0A"/>
    <w:rsid w:val="00220BA9"/>
    <w:rsid w:val="0022633E"/>
    <w:rsid w:val="00226D6D"/>
    <w:rsid w:val="00230DA6"/>
    <w:rsid w:val="002329A9"/>
    <w:rsid w:val="002343B2"/>
    <w:rsid w:val="00236F6F"/>
    <w:rsid w:val="00237D2C"/>
    <w:rsid w:val="00237ED5"/>
    <w:rsid w:val="00247A1B"/>
    <w:rsid w:val="00250B6F"/>
    <w:rsid w:val="002511BB"/>
    <w:rsid w:val="002512C4"/>
    <w:rsid w:val="002558C4"/>
    <w:rsid w:val="00257836"/>
    <w:rsid w:val="00257839"/>
    <w:rsid w:val="00257F2F"/>
    <w:rsid w:val="002610C7"/>
    <w:rsid w:val="002656FE"/>
    <w:rsid w:val="0027035A"/>
    <w:rsid w:val="00273D5F"/>
    <w:rsid w:val="00275788"/>
    <w:rsid w:val="0027798D"/>
    <w:rsid w:val="0028448D"/>
    <w:rsid w:val="00285BB0"/>
    <w:rsid w:val="00286DB2"/>
    <w:rsid w:val="002878CA"/>
    <w:rsid w:val="00290B47"/>
    <w:rsid w:val="00291CCA"/>
    <w:rsid w:val="00292EB4"/>
    <w:rsid w:val="00296535"/>
    <w:rsid w:val="002A2400"/>
    <w:rsid w:val="002A31BB"/>
    <w:rsid w:val="002A3D01"/>
    <w:rsid w:val="002A4480"/>
    <w:rsid w:val="002A6867"/>
    <w:rsid w:val="002B0C5F"/>
    <w:rsid w:val="002B4397"/>
    <w:rsid w:val="002B6AA9"/>
    <w:rsid w:val="002B6B29"/>
    <w:rsid w:val="002C190A"/>
    <w:rsid w:val="002C26E2"/>
    <w:rsid w:val="002C3FCB"/>
    <w:rsid w:val="002C5D23"/>
    <w:rsid w:val="002C6283"/>
    <w:rsid w:val="002D0CD5"/>
    <w:rsid w:val="002D3775"/>
    <w:rsid w:val="002D478C"/>
    <w:rsid w:val="002D53FB"/>
    <w:rsid w:val="002D6AD2"/>
    <w:rsid w:val="002E381D"/>
    <w:rsid w:val="002E3DFE"/>
    <w:rsid w:val="002E45E1"/>
    <w:rsid w:val="002F52C3"/>
    <w:rsid w:val="002F7A06"/>
    <w:rsid w:val="00301762"/>
    <w:rsid w:val="003017E4"/>
    <w:rsid w:val="00301F0A"/>
    <w:rsid w:val="0030211E"/>
    <w:rsid w:val="003058D8"/>
    <w:rsid w:val="00305B16"/>
    <w:rsid w:val="00306D42"/>
    <w:rsid w:val="00311074"/>
    <w:rsid w:val="0031299A"/>
    <w:rsid w:val="003155D1"/>
    <w:rsid w:val="00316248"/>
    <w:rsid w:val="00316DB3"/>
    <w:rsid w:val="00316DFE"/>
    <w:rsid w:val="0031727A"/>
    <w:rsid w:val="0032476F"/>
    <w:rsid w:val="003258CB"/>
    <w:rsid w:val="0032793D"/>
    <w:rsid w:val="00330C27"/>
    <w:rsid w:val="0033321A"/>
    <w:rsid w:val="0033431E"/>
    <w:rsid w:val="00335E6A"/>
    <w:rsid w:val="00337DB6"/>
    <w:rsid w:val="003407F6"/>
    <w:rsid w:val="00347043"/>
    <w:rsid w:val="00351F6B"/>
    <w:rsid w:val="00351F74"/>
    <w:rsid w:val="003537AC"/>
    <w:rsid w:val="0035423B"/>
    <w:rsid w:val="003551E5"/>
    <w:rsid w:val="00355984"/>
    <w:rsid w:val="00356AF5"/>
    <w:rsid w:val="003640BA"/>
    <w:rsid w:val="00365DEC"/>
    <w:rsid w:val="003714F3"/>
    <w:rsid w:val="003760AF"/>
    <w:rsid w:val="00376983"/>
    <w:rsid w:val="0037791E"/>
    <w:rsid w:val="00380FD3"/>
    <w:rsid w:val="00383BC2"/>
    <w:rsid w:val="00385D20"/>
    <w:rsid w:val="0038643F"/>
    <w:rsid w:val="0038710E"/>
    <w:rsid w:val="00391009"/>
    <w:rsid w:val="00392600"/>
    <w:rsid w:val="00394133"/>
    <w:rsid w:val="00394392"/>
    <w:rsid w:val="00394821"/>
    <w:rsid w:val="00395991"/>
    <w:rsid w:val="003A10A6"/>
    <w:rsid w:val="003A4CDB"/>
    <w:rsid w:val="003B1C3C"/>
    <w:rsid w:val="003B4052"/>
    <w:rsid w:val="003B41C2"/>
    <w:rsid w:val="003B531F"/>
    <w:rsid w:val="003B5DB6"/>
    <w:rsid w:val="003B6C68"/>
    <w:rsid w:val="003B70E8"/>
    <w:rsid w:val="003C02E2"/>
    <w:rsid w:val="003C0C82"/>
    <w:rsid w:val="003C7FD7"/>
    <w:rsid w:val="003D0057"/>
    <w:rsid w:val="003D4669"/>
    <w:rsid w:val="003D4A31"/>
    <w:rsid w:val="003D7C16"/>
    <w:rsid w:val="003E0640"/>
    <w:rsid w:val="003E24A5"/>
    <w:rsid w:val="003E6F3F"/>
    <w:rsid w:val="003F1D3D"/>
    <w:rsid w:val="003F2B61"/>
    <w:rsid w:val="003F42FA"/>
    <w:rsid w:val="003F714A"/>
    <w:rsid w:val="00406022"/>
    <w:rsid w:val="00411186"/>
    <w:rsid w:val="00413DA1"/>
    <w:rsid w:val="00414F40"/>
    <w:rsid w:val="0041573C"/>
    <w:rsid w:val="00415C97"/>
    <w:rsid w:val="00416E9B"/>
    <w:rsid w:val="00417058"/>
    <w:rsid w:val="00424D6C"/>
    <w:rsid w:val="00434B6A"/>
    <w:rsid w:val="0043580E"/>
    <w:rsid w:val="00436DD8"/>
    <w:rsid w:val="00441C54"/>
    <w:rsid w:val="00443884"/>
    <w:rsid w:val="00447552"/>
    <w:rsid w:val="00451906"/>
    <w:rsid w:val="00452EBD"/>
    <w:rsid w:val="004530CD"/>
    <w:rsid w:val="00454DE5"/>
    <w:rsid w:val="00454F44"/>
    <w:rsid w:val="0046113B"/>
    <w:rsid w:val="00461C59"/>
    <w:rsid w:val="004626EE"/>
    <w:rsid w:val="00465F5D"/>
    <w:rsid w:val="004679CF"/>
    <w:rsid w:val="00470C62"/>
    <w:rsid w:val="0047175B"/>
    <w:rsid w:val="00471E30"/>
    <w:rsid w:val="004726EC"/>
    <w:rsid w:val="00474B24"/>
    <w:rsid w:val="004754A6"/>
    <w:rsid w:val="004757CD"/>
    <w:rsid w:val="00476310"/>
    <w:rsid w:val="0047650C"/>
    <w:rsid w:val="004768A1"/>
    <w:rsid w:val="00482197"/>
    <w:rsid w:val="00482264"/>
    <w:rsid w:val="00485101"/>
    <w:rsid w:val="00485559"/>
    <w:rsid w:val="00486EEE"/>
    <w:rsid w:val="00491E1A"/>
    <w:rsid w:val="00495D00"/>
    <w:rsid w:val="00497B2A"/>
    <w:rsid w:val="00497D28"/>
    <w:rsid w:val="004A07C8"/>
    <w:rsid w:val="004A1730"/>
    <w:rsid w:val="004A2FA6"/>
    <w:rsid w:val="004A6F16"/>
    <w:rsid w:val="004B02D4"/>
    <w:rsid w:val="004B0EF9"/>
    <w:rsid w:val="004B21D1"/>
    <w:rsid w:val="004B26E2"/>
    <w:rsid w:val="004B462A"/>
    <w:rsid w:val="004B4F7A"/>
    <w:rsid w:val="004B53D0"/>
    <w:rsid w:val="004B5486"/>
    <w:rsid w:val="004B58FE"/>
    <w:rsid w:val="004B5BD4"/>
    <w:rsid w:val="004B680C"/>
    <w:rsid w:val="004C05F1"/>
    <w:rsid w:val="004C0DEC"/>
    <w:rsid w:val="004C53C9"/>
    <w:rsid w:val="004C7E21"/>
    <w:rsid w:val="004D0CA5"/>
    <w:rsid w:val="004D16F4"/>
    <w:rsid w:val="004D1FB2"/>
    <w:rsid w:val="004D29AB"/>
    <w:rsid w:val="004D341C"/>
    <w:rsid w:val="004D392F"/>
    <w:rsid w:val="004D4704"/>
    <w:rsid w:val="004D7FAD"/>
    <w:rsid w:val="004E0422"/>
    <w:rsid w:val="004F19EB"/>
    <w:rsid w:val="004F5E0B"/>
    <w:rsid w:val="004F6D59"/>
    <w:rsid w:val="005034E5"/>
    <w:rsid w:val="005042D4"/>
    <w:rsid w:val="005042EB"/>
    <w:rsid w:val="005049AD"/>
    <w:rsid w:val="00506181"/>
    <w:rsid w:val="005127A0"/>
    <w:rsid w:val="005130F8"/>
    <w:rsid w:val="00513D1D"/>
    <w:rsid w:val="00514E19"/>
    <w:rsid w:val="00515A70"/>
    <w:rsid w:val="00520E40"/>
    <w:rsid w:val="00521FCE"/>
    <w:rsid w:val="005243E1"/>
    <w:rsid w:val="005257F5"/>
    <w:rsid w:val="00527159"/>
    <w:rsid w:val="00530748"/>
    <w:rsid w:val="0053547C"/>
    <w:rsid w:val="005378E0"/>
    <w:rsid w:val="00540CE2"/>
    <w:rsid w:val="00541E6B"/>
    <w:rsid w:val="00543EA1"/>
    <w:rsid w:val="005451BA"/>
    <w:rsid w:val="00546D32"/>
    <w:rsid w:val="00550F4B"/>
    <w:rsid w:val="0055617D"/>
    <w:rsid w:val="00557A9F"/>
    <w:rsid w:val="00557E4D"/>
    <w:rsid w:val="00561DC6"/>
    <w:rsid w:val="00562E2C"/>
    <w:rsid w:val="0056594C"/>
    <w:rsid w:val="00566271"/>
    <w:rsid w:val="00566879"/>
    <w:rsid w:val="00567FC5"/>
    <w:rsid w:val="0057031A"/>
    <w:rsid w:val="00577DF8"/>
    <w:rsid w:val="00581A95"/>
    <w:rsid w:val="005831ED"/>
    <w:rsid w:val="00585651"/>
    <w:rsid w:val="00586F32"/>
    <w:rsid w:val="00593313"/>
    <w:rsid w:val="00596386"/>
    <w:rsid w:val="00596B0E"/>
    <w:rsid w:val="005979E7"/>
    <w:rsid w:val="005A0EC2"/>
    <w:rsid w:val="005A1A10"/>
    <w:rsid w:val="005A3D03"/>
    <w:rsid w:val="005A4A7F"/>
    <w:rsid w:val="005A66E0"/>
    <w:rsid w:val="005B10CC"/>
    <w:rsid w:val="005B2B3A"/>
    <w:rsid w:val="005B2C65"/>
    <w:rsid w:val="005B754F"/>
    <w:rsid w:val="005C2B2A"/>
    <w:rsid w:val="005C38BA"/>
    <w:rsid w:val="005C3E7A"/>
    <w:rsid w:val="005C41E1"/>
    <w:rsid w:val="005C7F48"/>
    <w:rsid w:val="005D34C5"/>
    <w:rsid w:val="005D49E4"/>
    <w:rsid w:val="005E0911"/>
    <w:rsid w:val="005E0ED7"/>
    <w:rsid w:val="005E15C8"/>
    <w:rsid w:val="005E5A61"/>
    <w:rsid w:val="005E5C3D"/>
    <w:rsid w:val="005E6687"/>
    <w:rsid w:val="005E7123"/>
    <w:rsid w:val="005E7FFA"/>
    <w:rsid w:val="005F0744"/>
    <w:rsid w:val="005F089A"/>
    <w:rsid w:val="005F0F14"/>
    <w:rsid w:val="005F19FF"/>
    <w:rsid w:val="005F1D66"/>
    <w:rsid w:val="005F5A8E"/>
    <w:rsid w:val="005F5B47"/>
    <w:rsid w:val="005F6C11"/>
    <w:rsid w:val="00601B08"/>
    <w:rsid w:val="00601D05"/>
    <w:rsid w:val="00603A74"/>
    <w:rsid w:val="00604FF6"/>
    <w:rsid w:val="00607F25"/>
    <w:rsid w:val="00612DF6"/>
    <w:rsid w:val="00620BF2"/>
    <w:rsid w:val="00621E2F"/>
    <w:rsid w:val="00623B3A"/>
    <w:rsid w:val="006258FC"/>
    <w:rsid w:val="00630B20"/>
    <w:rsid w:val="006345F8"/>
    <w:rsid w:val="00634919"/>
    <w:rsid w:val="00634BF7"/>
    <w:rsid w:val="00634DE0"/>
    <w:rsid w:val="00634E80"/>
    <w:rsid w:val="00637519"/>
    <w:rsid w:val="006408D4"/>
    <w:rsid w:val="00641517"/>
    <w:rsid w:val="006426E6"/>
    <w:rsid w:val="00644F42"/>
    <w:rsid w:val="00645ECB"/>
    <w:rsid w:val="00652661"/>
    <w:rsid w:val="00653EF8"/>
    <w:rsid w:val="00655E1A"/>
    <w:rsid w:val="0065614C"/>
    <w:rsid w:val="00657B1E"/>
    <w:rsid w:val="00663D5A"/>
    <w:rsid w:val="00667F6C"/>
    <w:rsid w:val="00670A31"/>
    <w:rsid w:val="00672789"/>
    <w:rsid w:val="00672CF8"/>
    <w:rsid w:val="00674F64"/>
    <w:rsid w:val="00675841"/>
    <w:rsid w:val="00677CD1"/>
    <w:rsid w:val="006808E4"/>
    <w:rsid w:val="006829E3"/>
    <w:rsid w:val="00682DAE"/>
    <w:rsid w:val="00682FA7"/>
    <w:rsid w:val="00683316"/>
    <w:rsid w:val="00683BC0"/>
    <w:rsid w:val="00685516"/>
    <w:rsid w:val="00685C45"/>
    <w:rsid w:val="006912E6"/>
    <w:rsid w:val="00693E8D"/>
    <w:rsid w:val="006956D0"/>
    <w:rsid w:val="006960D2"/>
    <w:rsid w:val="006A1781"/>
    <w:rsid w:val="006A403C"/>
    <w:rsid w:val="006A4420"/>
    <w:rsid w:val="006A694C"/>
    <w:rsid w:val="006A79FB"/>
    <w:rsid w:val="006B0740"/>
    <w:rsid w:val="006B2F6F"/>
    <w:rsid w:val="006B304C"/>
    <w:rsid w:val="006B6015"/>
    <w:rsid w:val="006B770B"/>
    <w:rsid w:val="006C04BE"/>
    <w:rsid w:val="006C08E9"/>
    <w:rsid w:val="006C1DC3"/>
    <w:rsid w:val="006C2DBE"/>
    <w:rsid w:val="006C488E"/>
    <w:rsid w:val="006C5CA2"/>
    <w:rsid w:val="006D625F"/>
    <w:rsid w:val="006D7A93"/>
    <w:rsid w:val="006E1FFE"/>
    <w:rsid w:val="006E21AE"/>
    <w:rsid w:val="006E3B97"/>
    <w:rsid w:val="006E4C55"/>
    <w:rsid w:val="006F174C"/>
    <w:rsid w:val="006F1A23"/>
    <w:rsid w:val="007027B7"/>
    <w:rsid w:val="00711712"/>
    <w:rsid w:val="007122E6"/>
    <w:rsid w:val="00713332"/>
    <w:rsid w:val="00713FE1"/>
    <w:rsid w:val="0071580F"/>
    <w:rsid w:val="007169D9"/>
    <w:rsid w:val="007219D5"/>
    <w:rsid w:val="00725878"/>
    <w:rsid w:val="007268B0"/>
    <w:rsid w:val="00730B6C"/>
    <w:rsid w:val="00733A2C"/>
    <w:rsid w:val="007357CD"/>
    <w:rsid w:val="0074182C"/>
    <w:rsid w:val="007474D1"/>
    <w:rsid w:val="0075094C"/>
    <w:rsid w:val="00751A2C"/>
    <w:rsid w:val="00753951"/>
    <w:rsid w:val="007547C1"/>
    <w:rsid w:val="00754A6B"/>
    <w:rsid w:val="00761340"/>
    <w:rsid w:val="00761D6C"/>
    <w:rsid w:val="0076249B"/>
    <w:rsid w:val="00762A86"/>
    <w:rsid w:val="007632BB"/>
    <w:rsid w:val="00763956"/>
    <w:rsid w:val="0076468C"/>
    <w:rsid w:val="00764A99"/>
    <w:rsid w:val="00766CE9"/>
    <w:rsid w:val="00767A18"/>
    <w:rsid w:val="00772B67"/>
    <w:rsid w:val="007730A8"/>
    <w:rsid w:val="00774244"/>
    <w:rsid w:val="00777743"/>
    <w:rsid w:val="00777A03"/>
    <w:rsid w:val="007810C0"/>
    <w:rsid w:val="007825C1"/>
    <w:rsid w:val="0078529A"/>
    <w:rsid w:val="00790041"/>
    <w:rsid w:val="00791BAC"/>
    <w:rsid w:val="007939FE"/>
    <w:rsid w:val="00795ACF"/>
    <w:rsid w:val="007A3135"/>
    <w:rsid w:val="007A5461"/>
    <w:rsid w:val="007A66A6"/>
    <w:rsid w:val="007C0783"/>
    <w:rsid w:val="007C242A"/>
    <w:rsid w:val="007C3598"/>
    <w:rsid w:val="007C4CC2"/>
    <w:rsid w:val="007C5507"/>
    <w:rsid w:val="007C6353"/>
    <w:rsid w:val="007D37FD"/>
    <w:rsid w:val="007D5920"/>
    <w:rsid w:val="007D5A52"/>
    <w:rsid w:val="007D6D8F"/>
    <w:rsid w:val="007E38FA"/>
    <w:rsid w:val="007E4CEE"/>
    <w:rsid w:val="007F0E53"/>
    <w:rsid w:val="007F33B1"/>
    <w:rsid w:val="007F66FE"/>
    <w:rsid w:val="007F7CA4"/>
    <w:rsid w:val="008036FE"/>
    <w:rsid w:val="008067BD"/>
    <w:rsid w:val="0081030E"/>
    <w:rsid w:val="008110E5"/>
    <w:rsid w:val="00811597"/>
    <w:rsid w:val="00811B99"/>
    <w:rsid w:val="00814B4E"/>
    <w:rsid w:val="0081560E"/>
    <w:rsid w:val="00820124"/>
    <w:rsid w:val="0082132A"/>
    <w:rsid w:val="00822BA8"/>
    <w:rsid w:val="008268A2"/>
    <w:rsid w:val="00826A1C"/>
    <w:rsid w:val="008305ED"/>
    <w:rsid w:val="00834F10"/>
    <w:rsid w:val="00835CFC"/>
    <w:rsid w:val="00835E8D"/>
    <w:rsid w:val="00837221"/>
    <w:rsid w:val="00842AF4"/>
    <w:rsid w:val="00845D61"/>
    <w:rsid w:val="008515D9"/>
    <w:rsid w:val="00851F9A"/>
    <w:rsid w:val="0085442B"/>
    <w:rsid w:val="0085575E"/>
    <w:rsid w:val="00855858"/>
    <w:rsid w:val="008575AD"/>
    <w:rsid w:val="008627C5"/>
    <w:rsid w:val="008627D8"/>
    <w:rsid w:val="0086534E"/>
    <w:rsid w:val="008667D3"/>
    <w:rsid w:val="00872384"/>
    <w:rsid w:val="008747E7"/>
    <w:rsid w:val="00880717"/>
    <w:rsid w:val="008904F9"/>
    <w:rsid w:val="0089109A"/>
    <w:rsid w:val="00892320"/>
    <w:rsid w:val="00893091"/>
    <w:rsid w:val="008955E9"/>
    <w:rsid w:val="00897D4D"/>
    <w:rsid w:val="008A014E"/>
    <w:rsid w:val="008A47BE"/>
    <w:rsid w:val="008A4960"/>
    <w:rsid w:val="008A496B"/>
    <w:rsid w:val="008A4F36"/>
    <w:rsid w:val="008A6E47"/>
    <w:rsid w:val="008A7E31"/>
    <w:rsid w:val="008B1287"/>
    <w:rsid w:val="008B2A78"/>
    <w:rsid w:val="008B77D4"/>
    <w:rsid w:val="008B7E82"/>
    <w:rsid w:val="008C117B"/>
    <w:rsid w:val="008C2AB5"/>
    <w:rsid w:val="008C3FA7"/>
    <w:rsid w:val="008C5BDD"/>
    <w:rsid w:val="008D1FE0"/>
    <w:rsid w:val="008D4794"/>
    <w:rsid w:val="008D586D"/>
    <w:rsid w:val="008D59F2"/>
    <w:rsid w:val="008D67CD"/>
    <w:rsid w:val="008D6A6F"/>
    <w:rsid w:val="008E0A6D"/>
    <w:rsid w:val="008E0CF8"/>
    <w:rsid w:val="008E16A4"/>
    <w:rsid w:val="008E3A17"/>
    <w:rsid w:val="008E5CEB"/>
    <w:rsid w:val="008F08FA"/>
    <w:rsid w:val="008F1181"/>
    <w:rsid w:val="008F2A8D"/>
    <w:rsid w:val="008F2C2D"/>
    <w:rsid w:val="008F4307"/>
    <w:rsid w:val="008F577B"/>
    <w:rsid w:val="008F605F"/>
    <w:rsid w:val="008F6A84"/>
    <w:rsid w:val="00906275"/>
    <w:rsid w:val="00912644"/>
    <w:rsid w:val="0091270B"/>
    <w:rsid w:val="0091445D"/>
    <w:rsid w:val="009157D7"/>
    <w:rsid w:val="00917A11"/>
    <w:rsid w:val="00923A91"/>
    <w:rsid w:val="00923B79"/>
    <w:rsid w:val="00931980"/>
    <w:rsid w:val="0093436F"/>
    <w:rsid w:val="00934B99"/>
    <w:rsid w:val="0093593C"/>
    <w:rsid w:val="00935AB4"/>
    <w:rsid w:val="00937B9B"/>
    <w:rsid w:val="00937D33"/>
    <w:rsid w:val="009426E3"/>
    <w:rsid w:val="00947F2B"/>
    <w:rsid w:val="00951227"/>
    <w:rsid w:val="00952318"/>
    <w:rsid w:val="009544C7"/>
    <w:rsid w:val="0095758B"/>
    <w:rsid w:val="009705B7"/>
    <w:rsid w:val="00970D93"/>
    <w:rsid w:val="00972DF2"/>
    <w:rsid w:val="00973875"/>
    <w:rsid w:val="00981AC8"/>
    <w:rsid w:val="00984CD1"/>
    <w:rsid w:val="009868CD"/>
    <w:rsid w:val="00987D60"/>
    <w:rsid w:val="00990D82"/>
    <w:rsid w:val="009A3994"/>
    <w:rsid w:val="009A4B60"/>
    <w:rsid w:val="009A69A2"/>
    <w:rsid w:val="009C0B58"/>
    <w:rsid w:val="009C3565"/>
    <w:rsid w:val="009C5F06"/>
    <w:rsid w:val="009D13D8"/>
    <w:rsid w:val="009D730C"/>
    <w:rsid w:val="009E2036"/>
    <w:rsid w:val="009E796E"/>
    <w:rsid w:val="009E79EF"/>
    <w:rsid w:val="009F37A9"/>
    <w:rsid w:val="009F4539"/>
    <w:rsid w:val="009F465E"/>
    <w:rsid w:val="009F490E"/>
    <w:rsid w:val="009F5C1C"/>
    <w:rsid w:val="009F5F6D"/>
    <w:rsid w:val="009F6DAF"/>
    <w:rsid w:val="009F706F"/>
    <w:rsid w:val="00A031B9"/>
    <w:rsid w:val="00A034EB"/>
    <w:rsid w:val="00A110CB"/>
    <w:rsid w:val="00A1591C"/>
    <w:rsid w:val="00A238A3"/>
    <w:rsid w:val="00A2681F"/>
    <w:rsid w:val="00A2733C"/>
    <w:rsid w:val="00A351BB"/>
    <w:rsid w:val="00A35E1A"/>
    <w:rsid w:val="00A37A62"/>
    <w:rsid w:val="00A4794A"/>
    <w:rsid w:val="00A47F78"/>
    <w:rsid w:val="00A52A2A"/>
    <w:rsid w:val="00A561A7"/>
    <w:rsid w:val="00A571B0"/>
    <w:rsid w:val="00A57BA9"/>
    <w:rsid w:val="00A6474B"/>
    <w:rsid w:val="00A6655E"/>
    <w:rsid w:val="00A67ABD"/>
    <w:rsid w:val="00A67CAD"/>
    <w:rsid w:val="00A67E5B"/>
    <w:rsid w:val="00A729B6"/>
    <w:rsid w:val="00A75E66"/>
    <w:rsid w:val="00A779B5"/>
    <w:rsid w:val="00A81633"/>
    <w:rsid w:val="00A82F8E"/>
    <w:rsid w:val="00A8645A"/>
    <w:rsid w:val="00A915AF"/>
    <w:rsid w:val="00A95A00"/>
    <w:rsid w:val="00AA0EA1"/>
    <w:rsid w:val="00AA10AF"/>
    <w:rsid w:val="00AA5FD0"/>
    <w:rsid w:val="00AA668D"/>
    <w:rsid w:val="00AB3CA2"/>
    <w:rsid w:val="00AB4577"/>
    <w:rsid w:val="00AB5288"/>
    <w:rsid w:val="00AB785C"/>
    <w:rsid w:val="00AB7A55"/>
    <w:rsid w:val="00AC0D59"/>
    <w:rsid w:val="00AC4A3C"/>
    <w:rsid w:val="00AC5BB2"/>
    <w:rsid w:val="00AC7DAB"/>
    <w:rsid w:val="00AD168D"/>
    <w:rsid w:val="00AD1C62"/>
    <w:rsid w:val="00AD47A3"/>
    <w:rsid w:val="00AD6562"/>
    <w:rsid w:val="00AE0DDB"/>
    <w:rsid w:val="00AE1662"/>
    <w:rsid w:val="00AE34D1"/>
    <w:rsid w:val="00AE387A"/>
    <w:rsid w:val="00AE43ED"/>
    <w:rsid w:val="00AE4D79"/>
    <w:rsid w:val="00AE7E66"/>
    <w:rsid w:val="00AF06DC"/>
    <w:rsid w:val="00AF097B"/>
    <w:rsid w:val="00B05A97"/>
    <w:rsid w:val="00B07803"/>
    <w:rsid w:val="00B10C73"/>
    <w:rsid w:val="00B148E9"/>
    <w:rsid w:val="00B1723A"/>
    <w:rsid w:val="00B20992"/>
    <w:rsid w:val="00B20A6F"/>
    <w:rsid w:val="00B20B8B"/>
    <w:rsid w:val="00B219A9"/>
    <w:rsid w:val="00B2413F"/>
    <w:rsid w:val="00B24607"/>
    <w:rsid w:val="00B24D66"/>
    <w:rsid w:val="00B25226"/>
    <w:rsid w:val="00B25B93"/>
    <w:rsid w:val="00B25FBF"/>
    <w:rsid w:val="00B26FF6"/>
    <w:rsid w:val="00B31928"/>
    <w:rsid w:val="00B31D45"/>
    <w:rsid w:val="00B349F5"/>
    <w:rsid w:val="00B35D1E"/>
    <w:rsid w:val="00B364F7"/>
    <w:rsid w:val="00B37AD9"/>
    <w:rsid w:val="00B40E41"/>
    <w:rsid w:val="00B41404"/>
    <w:rsid w:val="00B438C6"/>
    <w:rsid w:val="00B4693A"/>
    <w:rsid w:val="00B46DA5"/>
    <w:rsid w:val="00B46F69"/>
    <w:rsid w:val="00B508B6"/>
    <w:rsid w:val="00B508C0"/>
    <w:rsid w:val="00B63FF1"/>
    <w:rsid w:val="00B6468D"/>
    <w:rsid w:val="00B6560E"/>
    <w:rsid w:val="00B67311"/>
    <w:rsid w:val="00B73BCB"/>
    <w:rsid w:val="00B73E95"/>
    <w:rsid w:val="00B7484E"/>
    <w:rsid w:val="00B753BD"/>
    <w:rsid w:val="00B803D5"/>
    <w:rsid w:val="00B81754"/>
    <w:rsid w:val="00B83591"/>
    <w:rsid w:val="00B851C6"/>
    <w:rsid w:val="00B92339"/>
    <w:rsid w:val="00B9424B"/>
    <w:rsid w:val="00B943BE"/>
    <w:rsid w:val="00B94AFA"/>
    <w:rsid w:val="00BA2E70"/>
    <w:rsid w:val="00BA52D2"/>
    <w:rsid w:val="00BB0B9F"/>
    <w:rsid w:val="00BC3E32"/>
    <w:rsid w:val="00BC408D"/>
    <w:rsid w:val="00BC4571"/>
    <w:rsid w:val="00BC4BB9"/>
    <w:rsid w:val="00BC74CF"/>
    <w:rsid w:val="00BC7BF8"/>
    <w:rsid w:val="00BD3011"/>
    <w:rsid w:val="00BD5662"/>
    <w:rsid w:val="00BE3E49"/>
    <w:rsid w:val="00BE77C1"/>
    <w:rsid w:val="00BF0EA8"/>
    <w:rsid w:val="00BF2BAB"/>
    <w:rsid w:val="00BF36F8"/>
    <w:rsid w:val="00C01EC3"/>
    <w:rsid w:val="00C02736"/>
    <w:rsid w:val="00C02AD2"/>
    <w:rsid w:val="00C03E21"/>
    <w:rsid w:val="00C06439"/>
    <w:rsid w:val="00C06582"/>
    <w:rsid w:val="00C10DC4"/>
    <w:rsid w:val="00C1173D"/>
    <w:rsid w:val="00C118F9"/>
    <w:rsid w:val="00C11BC2"/>
    <w:rsid w:val="00C1212F"/>
    <w:rsid w:val="00C124B3"/>
    <w:rsid w:val="00C12B8D"/>
    <w:rsid w:val="00C139EC"/>
    <w:rsid w:val="00C238A1"/>
    <w:rsid w:val="00C24A9C"/>
    <w:rsid w:val="00C33422"/>
    <w:rsid w:val="00C3486D"/>
    <w:rsid w:val="00C366EF"/>
    <w:rsid w:val="00C41915"/>
    <w:rsid w:val="00C4211D"/>
    <w:rsid w:val="00C4382F"/>
    <w:rsid w:val="00C44B5D"/>
    <w:rsid w:val="00C47D35"/>
    <w:rsid w:val="00C539B1"/>
    <w:rsid w:val="00C53C32"/>
    <w:rsid w:val="00C54705"/>
    <w:rsid w:val="00C614F6"/>
    <w:rsid w:val="00C66B2D"/>
    <w:rsid w:val="00C67283"/>
    <w:rsid w:val="00C708E6"/>
    <w:rsid w:val="00C710F3"/>
    <w:rsid w:val="00C714E9"/>
    <w:rsid w:val="00C728AC"/>
    <w:rsid w:val="00C72F7A"/>
    <w:rsid w:val="00C73831"/>
    <w:rsid w:val="00C75069"/>
    <w:rsid w:val="00C76C41"/>
    <w:rsid w:val="00C848EB"/>
    <w:rsid w:val="00C8577D"/>
    <w:rsid w:val="00C85B5E"/>
    <w:rsid w:val="00C86D2A"/>
    <w:rsid w:val="00C878C7"/>
    <w:rsid w:val="00C90479"/>
    <w:rsid w:val="00C96AF0"/>
    <w:rsid w:val="00C9775E"/>
    <w:rsid w:val="00CA620A"/>
    <w:rsid w:val="00CA685E"/>
    <w:rsid w:val="00CA68FC"/>
    <w:rsid w:val="00CB0AEF"/>
    <w:rsid w:val="00CB136D"/>
    <w:rsid w:val="00CB1CB4"/>
    <w:rsid w:val="00CB2937"/>
    <w:rsid w:val="00CB3EE5"/>
    <w:rsid w:val="00CB509E"/>
    <w:rsid w:val="00CB73D7"/>
    <w:rsid w:val="00CB7E79"/>
    <w:rsid w:val="00CC1035"/>
    <w:rsid w:val="00CC506E"/>
    <w:rsid w:val="00CD00C5"/>
    <w:rsid w:val="00CD264C"/>
    <w:rsid w:val="00CD429B"/>
    <w:rsid w:val="00CE039C"/>
    <w:rsid w:val="00CE1D2D"/>
    <w:rsid w:val="00CE21AA"/>
    <w:rsid w:val="00CE256D"/>
    <w:rsid w:val="00CE36D7"/>
    <w:rsid w:val="00CE3C92"/>
    <w:rsid w:val="00CF2038"/>
    <w:rsid w:val="00CF64A7"/>
    <w:rsid w:val="00D02A59"/>
    <w:rsid w:val="00D03E86"/>
    <w:rsid w:val="00D0503C"/>
    <w:rsid w:val="00D05516"/>
    <w:rsid w:val="00D10C2A"/>
    <w:rsid w:val="00D1115B"/>
    <w:rsid w:val="00D136E4"/>
    <w:rsid w:val="00D1595F"/>
    <w:rsid w:val="00D169FE"/>
    <w:rsid w:val="00D26057"/>
    <w:rsid w:val="00D42455"/>
    <w:rsid w:val="00D43F4C"/>
    <w:rsid w:val="00D449E4"/>
    <w:rsid w:val="00D4553D"/>
    <w:rsid w:val="00D54240"/>
    <w:rsid w:val="00D54C09"/>
    <w:rsid w:val="00D561E1"/>
    <w:rsid w:val="00D57FFB"/>
    <w:rsid w:val="00D60898"/>
    <w:rsid w:val="00D615D2"/>
    <w:rsid w:val="00D739DA"/>
    <w:rsid w:val="00D73EE5"/>
    <w:rsid w:val="00D74413"/>
    <w:rsid w:val="00D75B8B"/>
    <w:rsid w:val="00D81A7A"/>
    <w:rsid w:val="00D82A7D"/>
    <w:rsid w:val="00D872EC"/>
    <w:rsid w:val="00D87916"/>
    <w:rsid w:val="00D90506"/>
    <w:rsid w:val="00D96097"/>
    <w:rsid w:val="00DA11A2"/>
    <w:rsid w:val="00DA292E"/>
    <w:rsid w:val="00DA3B0C"/>
    <w:rsid w:val="00DA3BCF"/>
    <w:rsid w:val="00DA4A05"/>
    <w:rsid w:val="00DB34D4"/>
    <w:rsid w:val="00DB4BF0"/>
    <w:rsid w:val="00DB78F6"/>
    <w:rsid w:val="00DC138A"/>
    <w:rsid w:val="00DC59C0"/>
    <w:rsid w:val="00DC7067"/>
    <w:rsid w:val="00DD0468"/>
    <w:rsid w:val="00DD4CB8"/>
    <w:rsid w:val="00DD5E19"/>
    <w:rsid w:val="00DE1393"/>
    <w:rsid w:val="00DE1778"/>
    <w:rsid w:val="00DE2A31"/>
    <w:rsid w:val="00DE5321"/>
    <w:rsid w:val="00DF17EA"/>
    <w:rsid w:val="00DF7E81"/>
    <w:rsid w:val="00E00499"/>
    <w:rsid w:val="00E015C7"/>
    <w:rsid w:val="00E034C2"/>
    <w:rsid w:val="00E04085"/>
    <w:rsid w:val="00E0761B"/>
    <w:rsid w:val="00E123C9"/>
    <w:rsid w:val="00E12598"/>
    <w:rsid w:val="00E1579A"/>
    <w:rsid w:val="00E1788A"/>
    <w:rsid w:val="00E20D15"/>
    <w:rsid w:val="00E2194E"/>
    <w:rsid w:val="00E23E15"/>
    <w:rsid w:val="00E27ED3"/>
    <w:rsid w:val="00E300E4"/>
    <w:rsid w:val="00E303B2"/>
    <w:rsid w:val="00E30507"/>
    <w:rsid w:val="00E309B2"/>
    <w:rsid w:val="00E317DF"/>
    <w:rsid w:val="00E34E07"/>
    <w:rsid w:val="00E35292"/>
    <w:rsid w:val="00E3618B"/>
    <w:rsid w:val="00E40502"/>
    <w:rsid w:val="00E42B64"/>
    <w:rsid w:val="00E4304C"/>
    <w:rsid w:val="00E43076"/>
    <w:rsid w:val="00E45B3A"/>
    <w:rsid w:val="00E50786"/>
    <w:rsid w:val="00E50FF3"/>
    <w:rsid w:val="00E54784"/>
    <w:rsid w:val="00E56057"/>
    <w:rsid w:val="00E60D1A"/>
    <w:rsid w:val="00E616E9"/>
    <w:rsid w:val="00E626EE"/>
    <w:rsid w:val="00E63C94"/>
    <w:rsid w:val="00E64A16"/>
    <w:rsid w:val="00E665FC"/>
    <w:rsid w:val="00E70DEE"/>
    <w:rsid w:val="00E73A9D"/>
    <w:rsid w:val="00E74AEC"/>
    <w:rsid w:val="00E750A9"/>
    <w:rsid w:val="00E7587D"/>
    <w:rsid w:val="00E75AE9"/>
    <w:rsid w:val="00E817CF"/>
    <w:rsid w:val="00E82C7A"/>
    <w:rsid w:val="00E83022"/>
    <w:rsid w:val="00E84B7E"/>
    <w:rsid w:val="00E8596B"/>
    <w:rsid w:val="00E95A78"/>
    <w:rsid w:val="00E95BDD"/>
    <w:rsid w:val="00E9731C"/>
    <w:rsid w:val="00EA05BF"/>
    <w:rsid w:val="00EA142E"/>
    <w:rsid w:val="00EA370D"/>
    <w:rsid w:val="00EA372E"/>
    <w:rsid w:val="00EA5C85"/>
    <w:rsid w:val="00EA79D9"/>
    <w:rsid w:val="00EB29F7"/>
    <w:rsid w:val="00EC1B84"/>
    <w:rsid w:val="00EC7333"/>
    <w:rsid w:val="00ED0065"/>
    <w:rsid w:val="00ED6EF2"/>
    <w:rsid w:val="00ED7AAF"/>
    <w:rsid w:val="00ED7AE2"/>
    <w:rsid w:val="00EE199A"/>
    <w:rsid w:val="00EE2214"/>
    <w:rsid w:val="00EF41DF"/>
    <w:rsid w:val="00EF5239"/>
    <w:rsid w:val="00EF7967"/>
    <w:rsid w:val="00F02394"/>
    <w:rsid w:val="00F05655"/>
    <w:rsid w:val="00F06B7A"/>
    <w:rsid w:val="00F11173"/>
    <w:rsid w:val="00F14B50"/>
    <w:rsid w:val="00F205CE"/>
    <w:rsid w:val="00F20976"/>
    <w:rsid w:val="00F24895"/>
    <w:rsid w:val="00F248AA"/>
    <w:rsid w:val="00F26388"/>
    <w:rsid w:val="00F26DEF"/>
    <w:rsid w:val="00F303E1"/>
    <w:rsid w:val="00F31F82"/>
    <w:rsid w:val="00F3296E"/>
    <w:rsid w:val="00F32DF9"/>
    <w:rsid w:val="00F451A3"/>
    <w:rsid w:val="00F46C30"/>
    <w:rsid w:val="00F50CC9"/>
    <w:rsid w:val="00F537C0"/>
    <w:rsid w:val="00F539C6"/>
    <w:rsid w:val="00F54706"/>
    <w:rsid w:val="00F711FE"/>
    <w:rsid w:val="00F72B11"/>
    <w:rsid w:val="00F73770"/>
    <w:rsid w:val="00F737BE"/>
    <w:rsid w:val="00F75412"/>
    <w:rsid w:val="00F8113A"/>
    <w:rsid w:val="00F81838"/>
    <w:rsid w:val="00F90D8B"/>
    <w:rsid w:val="00F972AF"/>
    <w:rsid w:val="00FA1595"/>
    <w:rsid w:val="00FA3DF9"/>
    <w:rsid w:val="00FA436A"/>
    <w:rsid w:val="00FA5E37"/>
    <w:rsid w:val="00FB2766"/>
    <w:rsid w:val="00FB33E0"/>
    <w:rsid w:val="00FB4114"/>
    <w:rsid w:val="00FC48B8"/>
    <w:rsid w:val="00FC4DCD"/>
    <w:rsid w:val="00FD3F2B"/>
    <w:rsid w:val="00FD588C"/>
    <w:rsid w:val="00FD68FA"/>
    <w:rsid w:val="00FE2101"/>
    <w:rsid w:val="00FE2B1C"/>
    <w:rsid w:val="00FE2E91"/>
    <w:rsid w:val="00FE2F44"/>
    <w:rsid w:val="00FE35FC"/>
    <w:rsid w:val="00FE71AC"/>
    <w:rsid w:val="00FE76F9"/>
    <w:rsid w:val="00FF08A0"/>
    <w:rsid w:val="00FF0D6F"/>
    <w:rsid w:val="00FF1376"/>
    <w:rsid w:val="00FF188B"/>
    <w:rsid w:val="00FF5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9480C5"/>
  <w15:chartTrackingRefBased/>
  <w15:docId w15:val="{989232A0-8949-480F-A02C-34A2B44F0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36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1404"/>
    <w:pPr>
      <w:keepNext/>
      <w:keepLines/>
      <w:spacing w:line="480" w:lineRule="auto"/>
      <w:jc w:val="center"/>
      <w:outlineLvl w:val="0"/>
    </w:pPr>
    <w:rPr>
      <w:rFonts w:eastAsia="Times New Roman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1404"/>
    <w:pPr>
      <w:keepNext/>
      <w:keepLines/>
      <w:spacing w:line="480" w:lineRule="auto"/>
      <w:outlineLvl w:val="1"/>
    </w:pPr>
    <w:rPr>
      <w:rFonts w:eastAsia="Times New Roman"/>
      <w:b/>
      <w:sz w:val="28"/>
      <w:szCs w:val="26"/>
    </w:rPr>
  </w:style>
  <w:style w:type="paragraph" w:styleId="Heading3">
    <w:name w:val="heading 3"/>
    <w:basedOn w:val="Normal"/>
    <w:link w:val="Heading3Char"/>
    <w:uiPriority w:val="9"/>
    <w:unhideWhenUsed/>
    <w:qFormat/>
    <w:rsid w:val="00B41404"/>
    <w:pPr>
      <w:spacing w:line="480" w:lineRule="auto"/>
      <w:outlineLvl w:val="2"/>
    </w:pPr>
    <w:rPr>
      <w:rFonts w:cs="Calibri"/>
      <w:sz w:val="28"/>
      <w:szCs w:val="28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1404"/>
    <w:pPr>
      <w:keepNext/>
      <w:keepLines/>
      <w:spacing w:line="480" w:lineRule="auto"/>
      <w:outlineLvl w:val="3"/>
    </w:pPr>
    <w:rPr>
      <w:rFonts w:cs="Calibri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1404"/>
    <w:pPr>
      <w:keepNext/>
      <w:keepLines/>
      <w:spacing w:before="220" w:after="40" w:line="480" w:lineRule="auto"/>
      <w:outlineLvl w:val="4"/>
    </w:pPr>
    <w:rPr>
      <w:rFonts w:cs="Calibri"/>
      <w:b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02D4"/>
    <w:pPr>
      <w:keepNext/>
      <w:keepLines/>
      <w:spacing w:before="40"/>
      <w:outlineLvl w:val="5"/>
    </w:pPr>
    <w:rPr>
      <w:rFonts w:ascii="Cambria" w:eastAsia="Times New Roman" w:hAnsi="Cambria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084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1084F"/>
    <w:rPr>
      <w:rFonts w:ascii="Segoe U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CC10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10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CC10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103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C1035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414F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F1B3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1B31"/>
  </w:style>
  <w:style w:type="character" w:styleId="PageNumber">
    <w:name w:val="page number"/>
    <w:basedOn w:val="DefaultParagraphFont"/>
    <w:uiPriority w:val="99"/>
    <w:semiHidden/>
    <w:unhideWhenUsed/>
    <w:rsid w:val="001F1B31"/>
  </w:style>
  <w:style w:type="paragraph" w:styleId="Revision">
    <w:name w:val="Revision"/>
    <w:hidden/>
    <w:uiPriority w:val="99"/>
    <w:semiHidden/>
    <w:rsid w:val="00E64A16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C11BC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1BC2"/>
  </w:style>
  <w:style w:type="character" w:styleId="LineNumber">
    <w:name w:val="line number"/>
    <w:basedOn w:val="DefaultParagraphFont"/>
    <w:uiPriority w:val="99"/>
    <w:semiHidden/>
    <w:unhideWhenUsed/>
    <w:rsid w:val="003F714A"/>
  </w:style>
  <w:style w:type="paragraph" w:styleId="ListParagraph">
    <w:name w:val="List Paragraph"/>
    <w:basedOn w:val="Normal"/>
    <w:uiPriority w:val="34"/>
    <w:qFormat/>
    <w:rsid w:val="00AF06DC"/>
    <w:pPr>
      <w:ind w:left="720"/>
      <w:contextualSpacing/>
    </w:pPr>
  </w:style>
  <w:style w:type="character" w:styleId="Emphasis">
    <w:name w:val="Emphasis"/>
    <w:uiPriority w:val="20"/>
    <w:qFormat/>
    <w:rsid w:val="00A034EB"/>
    <w:rPr>
      <w:i/>
      <w:iCs/>
    </w:rPr>
  </w:style>
  <w:style w:type="character" w:customStyle="1" w:styleId="Heading6Char">
    <w:name w:val="Heading 6 Char"/>
    <w:link w:val="Heading6"/>
    <w:uiPriority w:val="9"/>
    <w:semiHidden/>
    <w:rsid w:val="004B02D4"/>
    <w:rPr>
      <w:rFonts w:ascii="Cambria" w:eastAsia="Times New Roman" w:hAnsi="Cambria" w:cs="Times New Roman"/>
      <w:color w:val="243F60"/>
    </w:rPr>
  </w:style>
  <w:style w:type="character" w:styleId="Hyperlink">
    <w:name w:val="Hyperlink"/>
    <w:uiPriority w:val="99"/>
    <w:unhideWhenUsed/>
    <w:rsid w:val="001B2FE7"/>
    <w:rPr>
      <w:color w:val="0000FF"/>
      <w:u w:val="single"/>
    </w:rPr>
  </w:style>
  <w:style w:type="paragraph" w:customStyle="1" w:styleId="Tabletitle">
    <w:name w:val="Table title"/>
    <w:basedOn w:val="Normal"/>
    <w:next w:val="Normal"/>
    <w:link w:val="TabletitleChar"/>
    <w:qFormat/>
    <w:rsid w:val="00B41404"/>
    <w:pPr>
      <w:spacing w:line="480" w:lineRule="auto"/>
    </w:pPr>
    <w:rPr>
      <w:rFonts w:cs="Calibri"/>
      <w:b/>
      <w:bCs/>
      <w:sz w:val="24"/>
      <w:szCs w:val="24"/>
    </w:rPr>
  </w:style>
  <w:style w:type="character" w:customStyle="1" w:styleId="TabletitleChar">
    <w:name w:val="Table title Char"/>
    <w:link w:val="Tabletitle"/>
    <w:rsid w:val="00B41404"/>
    <w:rPr>
      <w:rFonts w:cs="Calibri"/>
      <w:b/>
      <w:bCs/>
      <w:sz w:val="24"/>
      <w:szCs w:val="24"/>
    </w:rPr>
  </w:style>
  <w:style w:type="character" w:customStyle="1" w:styleId="Heading1Char">
    <w:name w:val="Heading 1 Char"/>
    <w:link w:val="Heading1"/>
    <w:uiPriority w:val="9"/>
    <w:rsid w:val="00B41404"/>
    <w:rPr>
      <w:rFonts w:eastAsia="Times New Roman"/>
      <w:b/>
      <w:sz w:val="32"/>
      <w:szCs w:val="32"/>
    </w:rPr>
  </w:style>
  <w:style w:type="character" w:customStyle="1" w:styleId="Heading2Char">
    <w:name w:val="Heading 2 Char"/>
    <w:link w:val="Heading2"/>
    <w:uiPriority w:val="9"/>
    <w:rsid w:val="00B41404"/>
    <w:rPr>
      <w:rFonts w:eastAsia="Times New Roman"/>
      <w:b/>
      <w:sz w:val="28"/>
      <w:szCs w:val="26"/>
    </w:rPr>
  </w:style>
  <w:style w:type="character" w:customStyle="1" w:styleId="Heading3Char">
    <w:name w:val="Heading 3 Char"/>
    <w:link w:val="Heading3"/>
    <w:uiPriority w:val="9"/>
    <w:rsid w:val="00B41404"/>
    <w:rPr>
      <w:rFonts w:cs="Calibri"/>
      <w:sz w:val="28"/>
      <w:szCs w:val="28"/>
      <w:u w:val="single"/>
    </w:rPr>
  </w:style>
  <w:style w:type="character" w:customStyle="1" w:styleId="Heading4Char">
    <w:name w:val="Heading 4 Char"/>
    <w:link w:val="Heading4"/>
    <w:uiPriority w:val="9"/>
    <w:rsid w:val="00B41404"/>
    <w:rPr>
      <w:rFonts w:cs="Calibri"/>
      <w:b/>
      <w:sz w:val="24"/>
      <w:szCs w:val="24"/>
    </w:rPr>
  </w:style>
  <w:style w:type="character" w:customStyle="1" w:styleId="Heading5Char">
    <w:name w:val="Heading 5 Char"/>
    <w:link w:val="Heading5"/>
    <w:uiPriority w:val="9"/>
    <w:semiHidden/>
    <w:rsid w:val="00B41404"/>
    <w:rPr>
      <w:rFonts w:cs="Calibri"/>
      <w:b/>
      <w:sz w:val="24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B41404"/>
  </w:style>
  <w:style w:type="paragraph" w:styleId="NormalWeb">
    <w:name w:val="Normal (Web)"/>
    <w:basedOn w:val="Normal"/>
    <w:uiPriority w:val="99"/>
    <w:semiHidden/>
    <w:unhideWhenUsed/>
    <w:rsid w:val="00B4140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41404"/>
    <w:pPr>
      <w:spacing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B41404"/>
    <w:rPr>
      <w:rFonts w:ascii="Times New Roman" w:eastAsia="Times New Roman" w:hAnsi="Times New Roman"/>
    </w:rPr>
  </w:style>
  <w:style w:type="paragraph" w:customStyle="1" w:styleId="p">
    <w:name w:val="p"/>
    <w:basedOn w:val="Normal"/>
    <w:uiPriority w:val="99"/>
    <w:rsid w:val="00B4140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FootnoteReference">
    <w:name w:val="footnote reference"/>
    <w:uiPriority w:val="99"/>
    <w:semiHidden/>
    <w:unhideWhenUsed/>
    <w:rsid w:val="00B41404"/>
    <w:rPr>
      <w:vertAlign w:val="superscript"/>
    </w:rPr>
  </w:style>
  <w:style w:type="character" w:styleId="Strong">
    <w:name w:val="Strong"/>
    <w:uiPriority w:val="22"/>
    <w:qFormat/>
    <w:rsid w:val="00B41404"/>
    <w:rPr>
      <w:b/>
      <w:bCs/>
    </w:rPr>
  </w:style>
  <w:style w:type="table" w:customStyle="1" w:styleId="TableGrid1">
    <w:name w:val="Table Grid1"/>
    <w:basedOn w:val="TableNormal"/>
    <w:next w:val="TableGrid"/>
    <w:uiPriority w:val="59"/>
    <w:rsid w:val="00B414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B41404"/>
    <w:rPr>
      <w:color w:val="954F72"/>
      <w:u w:val="single"/>
    </w:rPr>
  </w:style>
  <w:style w:type="paragraph" w:customStyle="1" w:styleId="msonormal0">
    <w:name w:val="msonormal"/>
    <w:basedOn w:val="Normal"/>
    <w:rsid w:val="00B4140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5">
    <w:name w:val="xl65"/>
    <w:basedOn w:val="Normal"/>
    <w:rsid w:val="00B41404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6">
    <w:name w:val="xl66"/>
    <w:basedOn w:val="Normal"/>
    <w:rsid w:val="00B414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7">
    <w:name w:val="xl67"/>
    <w:basedOn w:val="Normal"/>
    <w:rsid w:val="00B4140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8">
    <w:name w:val="xl68"/>
    <w:basedOn w:val="Normal"/>
    <w:rsid w:val="00B4140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fault">
    <w:name w:val="Default"/>
    <w:rsid w:val="00B41404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character" w:customStyle="1" w:styleId="UnresolvedMention1">
    <w:name w:val="Unresolved Mention1"/>
    <w:uiPriority w:val="99"/>
    <w:semiHidden/>
    <w:unhideWhenUsed/>
    <w:rsid w:val="00B41404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B41404"/>
    <w:pPr>
      <w:keepNext/>
      <w:keepLines/>
      <w:spacing w:line="480" w:lineRule="auto"/>
      <w:jc w:val="center"/>
    </w:pPr>
    <w:rPr>
      <w:rFonts w:cs="Calibri"/>
      <w:b/>
      <w:sz w:val="32"/>
      <w:szCs w:val="72"/>
    </w:rPr>
  </w:style>
  <w:style w:type="character" w:customStyle="1" w:styleId="TitleChar">
    <w:name w:val="Title Char"/>
    <w:link w:val="Title"/>
    <w:uiPriority w:val="10"/>
    <w:rsid w:val="00B41404"/>
    <w:rPr>
      <w:rFonts w:cs="Calibri"/>
      <w:b/>
      <w:sz w:val="3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1404"/>
    <w:pPr>
      <w:keepNext/>
      <w:keepLines/>
      <w:spacing w:before="360" w:after="80" w:line="48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link w:val="Subtitle"/>
    <w:uiPriority w:val="11"/>
    <w:rsid w:val="00B41404"/>
    <w:rPr>
      <w:rFonts w:ascii="Georgia" w:eastAsia="Georgia" w:hAnsi="Georgia" w:cs="Georgia"/>
      <w:i/>
      <w:color w:val="666666"/>
      <w:sz w:val="48"/>
      <w:szCs w:val="48"/>
    </w:rPr>
  </w:style>
  <w:style w:type="character" w:styleId="UnresolvedMention">
    <w:name w:val="Unresolved Mention"/>
    <w:uiPriority w:val="99"/>
    <w:semiHidden/>
    <w:unhideWhenUsed/>
    <w:rsid w:val="00B41404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B41404"/>
    <w:pPr>
      <w:spacing w:line="259" w:lineRule="auto"/>
      <w:outlineLvl w:val="9"/>
    </w:pPr>
  </w:style>
  <w:style w:type="paragraph" w:styleId="TOC2">
    <w:name w:val="toc 2"/>
    <w:basedOn w:val="Normal"/>
    <w:next w:val="Normal"/>
    <w:uiPriority w:val="39"/>
    <w:unhideWhenUsed/>
    <w:rsid w:val="00B41404"/>
    <w:pPr>
      <w:ind w:left="720"/>
    </w:pPr>
    <w:rPr>
      <w:rFonts w:cs="Calibri"/>
      <w:bCs/>
      <w:sz w:val="24"/>
    </w:rPr>
  </w:style>
  <w:style w:type="paragraph" w:styleId="TOC1">
    <w:name w:val="toc 1"/>
    <w:basedOn w:val="Normal"/>
    <w:next w:val="Normal"/>
    <w:uiPriority w:val="39"/>
    <w:unhideWhenUsed/>
    <w:rsid w:val="00B41404"/>
    <w:rPr>
      <w:rFonts w:cs="Calibri"/>
      <w:b/>
      <w:bCs/>
      <w:sz w:val="28"/>
    </w:rPr>
  </w:style>
  <w:style w:type="paragraph" w:styleId="TOC3">
    <w:name w:val="toc 3"/>
    <w:basedOn w:val="Normal"/>
    <w:next w:val="Normal"/>
    <w:uiPriority w:val="39"/>
    <w:unhideWhenUsed/>
    <w:rsid w:val="00B41404"/>
    <w:pPr>
      <w:ind w:left="1440"/>
    </w:pPr>
    <w:rPr>
      <w:rFonts w:cs="Calibri"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B41404"/>
    <w:pPr>
      <w:spacing w:line="480" w:lineRule="auto"/>
    </w:pPr>
    <w:rPr>
      <w:rFonts w:cs="Calibri"/>
      <w:sz w:val="24"/>
    </w:rPr>
  </w:style>
  <w:style w:type="paragraph" w:styleId="TOC5">
    <w:name w:val="toc 5"/>
    <w:basedOn w:val="Normal"/>
    <w:next w:val="Normal"/>
    <w:autoRedefine/>
    <w:uiPriority w:val="39"/>
    <w:unhideWhenUsed/>
    <w:rsid w:val="00B41404"/>
    <w:pPr>
      <w:spacing w:line="480" w:lineRule="auto"/>
    </w:pPr>
    <w:rPr>
      <w:rFonts w:cs="Calibri"/>
      <w:sz w:val="24"/>
    </w:rPr>
  </w:style>
  <w:style w:type="paragraph" w:styleId="TOC6">
    <w:name w:val="toc 6"/>
    <w:basedOn w:val="Normal"/>
    <w:next w:val="Normal"/>
    <w:autoRedefine/>
    <w:uiPriority w:val="39"/>
    <w:unhideWhenUsed/>
    <w:rsid w:val="00B41404"/>
    <w:pPr>
      <w:spacing w:line="480" w:lineRule="auto"/>
    </w:pPr>
    <w:rPr>
      <w:rFonts w:cs="Calibri"/>
      <w:sz w:val="24"/>
    </w:rPr>
  </w:style>
  <w:style w:type="paragraph" w:styleId="TOC7">
    <w:name w:val="toc 7"/>
    <w:basedOn w:val="Normal"/>
    <w:next w:val="Normal"/>
    <w:autoRedefine/>
    <w:uiPriority w:val="39"/>
    <w:unhideWhenUsed/>
    <w:rsid w:val="00B41404"/>
    <w:pPr>
      <w:spacing w:line="480" w:lineRule="auto"/>
    </w:pPr>
    <w:rPr>
      <w:rFonts w:cs="Calibri"/>
      <w:sz w:val="24"/>
    </w:rPr>
  </w:style>
  <w:style w:type="paragraph" w:styleId="TOC8">
    <w:name w:val="toc 8"/>
    <w:basedOn w:val="Normal"/>
    <w:next w:val="Normal"/>
    <w:autoRedefine/>
    <w:uiPriority w:val="39"/>
    <w:unhideWhenUsed/>
    <w:rsid w:val="00B41404"/>
    <w:pPr>
      <w:spacing w:line="480" w:lineRule="auto"/>
    </w:pPr>
    <w:rPr>
      <w:rFonts w:cs="Calibri"/>
      <w:sz w:val="24"/>
    </w:rPr>
  </w:style>
  <w:style w:type="paragraph" w:styleId="TOC9">
    <w:name w:val="toc 9"/>
    <w:basedOn w:val="Normal"/>
    <w:next w:val="Normal"/>
    <w:autoRedefine/>
    <w:uiPriority w:val="39"/>
    <w:unhideWhenUsed/>
    <w:rsid w:val="00B41404"/>
    <w:pPr>
      <w:spacing w:line="480" w:lineRule="auto"/>
    </w:pPr>
    <w:rPr>
      <w:rFonts w:cs="Calibri"/>
      <w:sz w:val="24"/>
    </w:rPr>
  </w:style>
  <w:style w:type="paragraph" w:customStyle="1" w:styleId="Heading30">
    <w:name w:val="Heading3"/>
    <w:basedOn w:val="Normal"/>
    <w:link w:val="Heading3Char0"/>
    <w:qFormat/>
    <w:rsid w:val="00B41404"/>
    <w:pPr>
      <w:spacing w:line="480" w:lineRule="auto"/>
    </w:pPr>
    <w:rPr>
      <w:rFonts w:cs="Calibri"/>
      <w:sz w:val="28"/>
      <w:szCs w:val="28"/>
      <w:u w:val="single"/>
    </w:rPr>
  </w:style>
  <w:style w:type="paragraph" w:customStyle="1" w:styleId="Figuretitle">
    <w:name w:val="Figure title"/>
    <w:basedOn w:val="Normal"/>
    <w:next w:val="Normal"/>
    <w:link w:val="FiguretitleChar"/>
    <w:qFormat/>
    <w:rsid w:val="00B41404"/>
    <w:pPr>
      <w:spacing w:line="480" w:lineRule="auto"/>
    </w:pPr>
    <w:rPr>
      <w:b/>
      <w:bCs/>
      <w:sz w:val="24"/>
    </w:rPr>
  </w:style>
  <w:style w:type="character" w:customStyle="1" w:styleId="Heading3Char0">
    <w:name w:val="Heading3 Char"/>
    <w:link w:val="Heading30"/>
    <w:rsid w:val="00B41404"/>
    <w:rPr>
      <w:rFonts w:cs="Calibri"/>
      <w:sz w:val="28"/>
      <w:szCs w:val="28"/>
      <w:u w:val="single"/>
    </w:rPr>
  </w:style>
  <w:style w:type="character" w:customStyle="1" w:styleId="FiguretitleChar">
    <w:name w:val="Figure title Char"/>
    <w:link w:val="Figuretitle"/>
    <w:rsid w:val="00B41404"/>
    <w:rPr>
      <w:b/>
      <w:bCs/>
      <w:sz w:val="24"/>
      <w:szCs w:val="22"/>
    </w:rPr>
  </w:style>
  <w:style w:type="paragraph" w:customStyle="1" w:styleId="Table">
    <w:name w:val="Table"/>
    <w:basedOn w:val="Heading2"/>
    <w:next w:val="Normal"/>
    <w:link w:val="TableChar"/>
    <w:qFormat/>
    <w:rsid w:val="00B41404"/>
    <w:rPr>
      <w:sz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B41404"/>
    <w:pPr>
      <w:spacing w:line="480" w:lineRule="auto"/>
    </w:pPr>
    <w:rPr>
      <w:sz w:val="24"/>
    </w:rPr>
  </w:style>
  <w:style w:type="character" w:customStyle="1" w:styleId="TableChar">
    <w:name w:val="Table Char"/>
    <w:link w:val="Table"/>
    <w:rsid w:val="00B41404"/>
    <w:rPr>
      <w:rFonts w:eastAsia="Times New Roman"/>
      <w:b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62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5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0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2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6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4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8CB3DF40-DEDB-43CC-BCD6-85A6B0D287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67</Words>
  <Characters>209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ines</dc:creator>
  <cp:keywords/>
  <dc:description/>
  <cp:lastModifiedBy>Abigail Rassette</cp:lastModifiedBy>
  <cp:revision>2</cp:revision>
  <cp:lastPrinted>2021-10-19T13:41:00Z</cp:lastPrinted>
  <dcterms:created xsi:type="dcterms:W3CDTF">2022-10-26T10:45:00Z</dcterms:created>
  <dcterms:modified xsi:type="dcterms:W3CDTF">2022-10-26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502191901/american-society-for-microbiology-DOI</vt:lpwstr>
  </property>
  <property fmtid="{D5CDD505-2E9C-101B-9397-08002B2CF9AE}" pid="3" name="Mendeley Recent Style Name 0_1">
    <vt:lpwstr>American Society for Microbiology - Ian Hines</vt:lpwstr>
  </property>
  <property fmtid="{D5CDD505-2E9C-101B-9397-08002B2CF9AE}" pid="4" name="Mendeley Recent Style Id 1_1">
    <vt:lpwstr>http://www.zotero.org/styles/aquaculture</vt:lpwstr>
  </property>
  <property fmtid="{D5CDD505-2E9C-101B-9397-08002B2CF9AE}" pid="5" name="Mendeley Recent Style Name 1_1">
    <vt:lpwstr>Aquaculture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fems-microbiology-ecology</vt:lpwstr>
  </property>
  <property fmtid="{D5CDD505-2E9C-101B-9397-08002B2CF9AE}" pid="9" name="Mendeley Recent Style Name 3_1">
    <vt:lpwstr>FEMS Microbiology Ecology</vt:lpwstr>
  </property>
  <property fmtid="{D5CDD505-2E9C-101B-9397-08002B2CF9AE}" pid="10" name="Mendeley Recent Style Id 4_1">
    <vt:lpwstr>http://www.zotero.org/styles/fems-microbiology-letters</vt:lpwstr>
  </property>
  <property fmtid="{D5CDD505-2E9C-101B-9397-08002B2CF9AE}" pid="11" name="Mendeley Recent Style Name 4_1">
    <vt:lpwstr>FEMS Microbiology Letters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bacteriology</vt:lpwstr>
  </property>
  <property fmtid="{D5CDD505-2E9C-101B-9397-08002B2CF9AE}" pid="15" name="Mendeley Recent Style Name 6_1">
    <vt:lpwstr>Journal of Bacteri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